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D130A" w14:textId="59D51556" w:rsidR="00BA6E4C" w:rsidRDefault="002A49E6" w:rsidP="00C06FE3">
      <w:pPr>
        <w:spacing w:line="360" w:lineRule="auto"/>
        <w:jc w:val="center"/>
        <w:rPr>
          <w:rFonts w:ascii="Cambria" w:hAnsi="Cambria" w:cs="Arial"/>
          <w:b/>
          <w:bCs/>
          <w:sz w:val="22"/>
          <w:szCs w:val="22"/>
        </w:rPr>
      </w:pPr>
      <w:r>
        <w:rPr>
          <w:rFonts w:ascii="Cambria" w:hAnsi="Cambria" w:cs="Arial"/>
          <w:b/>
          <w:bCs/>
          <w:sz w:val="22"/>
          <w:szCs w:val="22"/>
        </w:rPr>
        <w:t>ADDITIONAL FILE</w:t>
      </w:r>
    </w:p>
    <w:p w14:paraId="1DFA120D" w14:textId="77777777" w:rsidR="00BA6E4C" w:rsidRDefault="00BA6E4C" w:rsidP="00BA6E4C">
      <w:pPr>
        <w:spacing w:line="360" w:lineRule="auto"/>
        <w:rPr>
          <w:rFonts w:ascii="Cambria" w:hAnsi="Cambria" w:cs="Arial"/>
          <w:b/>
          <w:bCs/>
          <w:sz w:val="22"/>
          <w:szCs w:val="22"/>
        </w:rPr>
      </w:pPr>
    </w:p>
    <w:p w14:paraId="734E1541" w14:textId="086B787D" w:rsidR="00BA6E4C" w:rsidRPr="00B45EA8" w:rsidRDefault="00BA6E4C" w:rsidP="002A49E6">
      <w:pPr>
        <w:spacing w:line="480" w:lineRule="auto"/>
        <w:rPr>
          <w:rFonts w:ascii="Cambria" w:hAnsi="Cambria" w:cs="Arial"/>
          <w:b/>
          <w:bCs/>
          <w:sz w:val="22"/>
          <w:szCs w:val="22"/>
        </w:rPr>
      </w:pPr>
      <w:r w:rsidRPr="00B45EA8">
        <w:rPr>
          <w:rFonts w:ascii="Cambria" w:hAnsi="Cambria" w:cs="Arial"/>
          <w:b/>
          <w:bCs/>
          <w:sz w:val="22"/>
          <w:szCs w:val="22"/>
        </w:rPr>
        <w:t>Manuscript Title</w:t>
      </w:r>
    </w:p>
    <w:p w14:paraId="26A530BD" w14:textId="77777777" w:rsidR="00270F87" w:rsidRPr="00447B26" w:rsidRDefault="00270F87" w:rsidP="002A49E6">
      <w:pPr>
        <w:spacing w:line="480" w:lineRule="auto"/>
        <w:rPr>
          <w:rFonts w:ascii="Cambria" w:hAnsi="Cambria" w:cs="Arial"/>
          <w:sz w:val="22"/>
          <w:szCs w:val="22"/>
        </w:rPr>
      </w:pPr>
      <w:r w:rsidRPr="00447B26">
        <w:rPr>
          <w:rFonts w:ascii="Cambria" w:hAnsi="Cambria" w:cs="Arial"/>
          <w:sz w:val="22"/>
          <w:szCs w:val="22"/>
        </w:rPr>
        <w:t>SARS-CoV-2 infection and pulmonary tuberculosis in children and adolescents: A case-control study</w:t>
      </w:r>
    </w:p>
    <w:p w14:paraId="2A4F550E" w14:textId="77777777" w:rsidR="00BA6E4C" w:rsidRDefault="00BA6E4C" w:rsidP="002A49E6">
      <w:pPr>
        <w:spacing w:line="480" w:lineRule="auto"/>
        <w:jc w:val="both"/>
        <w:rPr>
          <w:rFonts w:ascii="Cambria" w:hAnsi="Cambria" w:cs="Arial"/>
          <w:b/>
          <w:bCs/>
          <w:sz w:val="22"/>
          <w:szCs w:val="22"/>
        </w:rPr>
      </w:pPr>
    </w:p>
    <w:p w14:paraId="407EC577" w14:textId="77777777" w:rsidR="00BA6E4C" w:rsidRDefault="00BA6E4C" w:rsidP="002A49E6">
      <w:pPr>
        <w:spacing w:line="480" w:lineRule="auto"/>
        <w:jc w:val="both"/>
        <w:rPr>
          <w:rFonts w:ascii="Cambria" w:hAnsi="Cambria" w:cs="Arial"/>
          <w:b/>
          <w:bCs/>
          <w:sz w:val="22"/>
          <w:szCs w:val="22"/>
        </w:rPr>
      </w:pPr>
      <w:r>
        <w:rPr>
          <w:rFonts w:ascii="Cambria" w:hAnsi="Cambria" w:cs="Arial"/>
          <w:b/>
          <w:bCs/>
          <w:sz w:val="22"/>
          <w:szCs w:val="22"/>
        </w:rPr>
        <w:t>Authors</w:t>
      </w:r>
    </w:p>
    <w:p w14:paraId="5A6A35BA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proofErr w:type="spellStart"/>
      <w:r w:rsidRPr="000C54E6">
        <w:rPr>
          <w:rFonts w:ascii="Cambria" w:hAnsi="Cambria" w:cs="Arial"/>
          <w:sz w:val="22"/>
          <w:szCs w:val="22"/>
        </w:rPr>
        <w:t>Jeremi</w:t>
      </w:r>
      <w:proofErr w:type="spellEnd"/>
      <w:r>
        <w:rPr>
          <w:rFonts w:ascii="Cambria" w:hAnsi="Cambria" w:cs="Arial"/>
          <w:sz w:val="22"/>
          <w:szCs w:val="22"/>
        </w:rPr>
        <w:t xml:space="preserve"> Swanepoel</w:t>
      </w:r>
      <w:r>
        <w:rPr>
          <w:rFonts w:ascii="Cambria" w:hAnsi="Cambria" w:cs="Arial"/>
          <w:sz w:val="22"/>
          <w:szCs w:val="22"/>
          <w:vertAlign w:val="superscript"/>
        </w:rPr>
        <w:t>1,2</w:t>
      </w:r>
    </w:p>
    <w:p w14:paraId="379C160F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Marieke</w:t>
      </w:r>
      <w:r>
        <w:rPr>
          <w:rFonts w:ascii="Cambria" w:hAnsi="Cambria" w:cs="Arial"/>
          <w:sz w:val="22"/>
          <w:szCs w:val="22"/>
        </w:rPr>
        <w:t xml:space="preserve"> M. van der Zalm</w:t>
      </w:r>
      <w:r>
        <w:rPr>
          <w:rFonts w:ascii="Cambria" w:hAnsi="Cambria" w:cs="Arial"/>
          <w:sz w:val="22"/>
          <w:szCs w:val="22"/>
          <w:vertAlign w:val="superscript"/>
        </w:rPr>
        <w:t>1</w:t>
      </w:r>
    </w:p>
    <w:p w14:paraId="7A071018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Wolfgang</w:t>
      </w:r>
      <w:r>
        <w:rPr>
          <w:rFonts w:ascii="Cambria" w:hAnsi="Cambria" w:cs="Arial"/>
          <w:sz w:val="22"/>
          <w:szCs w:val="22"/>
        </w:rPr>
        <w:t xml:space="preserve"> Preiser</w:t>
      </w:r>
      <w:r>
        <w:rPr>
          <w:rFonts w:ascii="Cambria" w:hAnsi="Cambria" w:cs="Arial"/>
          <w:sz w:val="22"/>
          <w:szCs w:val="22"/>
          <w:vertAlign w:val="superscript"/>
        </w:rPr>
        <w:t>3</w:t>
      </w:r>
    </w:p>
    <w:p w14:paraId="7C014FF7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Gert</w:t>
      </w:r>
      <w:r>
        <w:rPr>
          <w:rFonts w:ascii="Cambria" w:hAnsi="Cambria" w:cs="Arial"/>
          <w:sz w:val="22"/>
          <w:szCs w:val="22"/>
        </w:rPr>
        <w:t xml:space="preserve"> van Zyl</w:t>
      </w:r>
      <w:r>
        <w:rPr>
          <w:rFonts w:ascii="Cambria" w:hAnsi="Cambria" w:cs="Arial"/>
          <w:sz w:val="22"/>
          <w:szCs w:val="22"/>
          <w:vertAlign w:val="superscript"/>
        </w:rPr>
        <w:t>3</w:t>
      </w:r>
    </w:p>
    <w:p w14:paraId="5965C29F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>
        <w:rPr>
          <w:rFonts w:ascii="Cambria" w:hAnsi="Cambria" w:cs="Arial"/>
          <w:sz w:val="22"/>
          <w:szCs w:val="22"/>
        </w:rPr>
        <w:t>Elizabeth</w:t>
      </w:r>
      <w:r w:rsidRPr="000C54E6">
        <w:rPr>
          <w:rFonts w:ascii="Cambria" w:hAnsi="Cambria" w:cs="Arial"/>
          <w:sz w:val="22"/>
          <w:szCs w:val="22"/>
        </w:rPr>
        <w:t xml:space="preserve"> Whittaker</w:t>
      </w:r>
      <w:r>
        <w:rPr>
          <w:rFonts w:ascii="Cambria" w:hAnsi="Cambria" w:cs="Arial"/>
          <w:sz w:val="22"/>
          <w:szCs w:val="22"/>
          <w:vertAlign w:val="superscript"/>
        </w:rPr>
        <w:t>4</w:t>
      </w:r>
    </w:p>
    <w:p w14:paraId="2FE82C66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Anneke</w:t>
      </w:r>
      <w:r>
        <w:rPr>
          <w:rFonts w:ascii="Cambria" w:hAnsi="Cambria" w:cs="Arial"/>
          <w:sz w:val="22"/>
          <w:szCs w:val="22"/>
        </w:rPr>
        <w:t xml:space="preserve"> C. Hesseling</w:t>
      </w:r>
      <w:r>
        <w:rPr>
          <w:rFonts w:ascii="Cambria" w:hAnsi="Cambria" w:cs="Arial"/>
          <w:sz w:val="22"/>
          <w:szCs w:val="22"/>
          <w:vertAlign w:val="superscript"/>
        </w:rPr>
        <w:t>1</w:t>
      </w:r>
    </w:p>
    <w:p w14:paraId="78FC0856" w14:textId="37771740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Dav</w:t>
      </w:r>
      <w:r>
        <w:rPr>
          <w:rFonts w:ascii="Cambria" w:hAnsi="Cambria" w:cs="Arial"/>
          <w:sz w:val="22"/>
          <w:szCs w:val="22"/>
        </w:rPr>
        <w:t>id A. J Moore</w:t>
      </w:r>
      <w:r w:rsidR="00270F87">
        <w:rPr>
          <w:rFonts w:ascii="Cambria" w:hAnsi="Cambria" w:cs="Arial"/>
          <w:sz w:val="22"/>
          <w:szCs w:val="22"/>
          <w:vertAlign w:val="superscript"/>
        </w:rPr>
        <w:t>2</w:t>
      </w:r>
    </w:p>
    <w:p w14:paraId="77D8CFCA" w14:textId="77777777" w:rsidR="00BA6E4C" w:rsidRPr="000C54E6" w:rsidRDefault="00BA6E4C" w:rsidP="002A49E6">
      <w:pPr>
        <w:spacing w:line="480" w:lineRule="auto"/>
        <w:jc w:val="both"/>
        <w:rPr>
          <w:rFonts w:ascii="Cambria" w:hAnsi="Cambria" w:cs="Arial"/>
          <w:sz w:val="22"/>
          <w:szCs w:val="22"/>
          <w:vertAlign w:val="superscript"/>
        </w:rPr>
      </w:pPr>
      <w:r w:rsidRPr="000C54E6">
        <w:rPr>
          <w:rFonts w:ascii="Cambria" w:hAnsi="Cambria" w:cs="Arial"/>
          <w:sz w:val="22"/>
          <w:szCs w:val="22"/>
        </w:rPr>
        <w:t>James</w:t>
      </w:r>
      <w:r>
        <w:rPr>
          <w:rFonts w:ascii="Cambria" w:hAnsi="Cambria" w:cs="Arial"/>
          <w:sz w:val="22"/>
          <w:szCs w:val="22"/>
        </w:rPr>
        <w:t xml:space="preserve"> A. Seddon</w:t>
      </w:r>
      <w:r>
        <w:rPr>
          <w:rFonts w:ascii="Cambria" w:hAnsi="Cambria" w:cs="Arial"/>
          <w:sz w:val="22"/>
          <w:szCs w:val="22"/>
          <w:vertAlign w:val="superscript"/>
        </w:rPr>
        <w:t>1,4</w:t>
      </w:r>
    </w:p>
    <w:p w14:paraId="53A85EA9" w14:textId="77777777" w:rsidR="00BA6E4C" w:rsidRDefault="00BA6E4C" w:rsidP="002A49E6">
      <w:pPr>
        <w:spacing w:line="480" w:lineRule="auto"/>
        <w:jc w:val="both"/>
        <w:rPr>
          <w:rFonts w:ascii="Cambria" w:hAnsi="Cambria" w:cs="Arial"/>
          <w:b/>
          <w:bCs/>
          <w:sz w:val="22"/>
          <w:szCs w:val="22"/>
        </w:rPr>
      </w:pPr>
    </w:p>
    <w:p w14:paraId="7D4450FB" w14:textId="77777777" w:rsidR="00BA6E4C" w:rsidRDefault="00BA6E4C" w:rsidP="002A49E6">
      <w:pPr>
        <w:spacing w:line="480" w:lineRule="auto"/>
        <w:jc w:val="both"/>
        <w:rPr>
          <w:rFonts w:ascii="Cambria" w:hAnsi="Cambria" w:cs="Arial"/>
          <w:b/>
          <w:bCs/>
          <w:sz w:val="22"/>
          <w:szCs w:val="22"/>
        </w:rPr>
      </w:pPr>
      <w:r>
        <w:rPr>
          <w:rFonts w:ascii="Cambria" w:hAnsi="Cambria" w:cs="Arial"/>
          <w:b/>
          <w:bCs/>
          <w:sz w:val="22"/>
          <w:szCs w:val="22"/>
        </w:rPr>
        <w:t xml:space="preserve">Affiliations </w:t>
      </w:r>
    </w:p>
    <w:p w14:paraId="40E3BA59" w14:textId="77777777" w:rsidR="00BA6E4C" w:rsidRDefault="00BA6E4C" w:rsidP="002A49E6">
      <w:pPr>
        <w:spacing w:line="480" w:lineRule="auto"/>
        <w:rPr>
          <w:rFonts w:ascii="Cambria" w:hAnsi="Cambria" w:cs="Arial"/>
          <w:sz w:val="22"/>
          <w:szCs w:val="22"/>
        </w:rPr>
      </w:pPr>
      <w:r w:rsidRPr="00285304">
        <w:rPr>
          <w:rFonts w:ascii="Cambria" w:hAnsi="Cambria" w:cs="Arial"/>
          <w:sz w:val="22"/>
          <w:szCs w:val="22"/>
          <w:vertAlign w:val="superscript"/>
        </w:rPr>
        <w:t>1</w:t>
      </w:r>
      <w:r>
        <w:rPr>
          <w:rFonts w:ascii="Cambria" w:hAnsi="Cambria" w:cs="Arial"/>
          <w:sz w:val="22"/>
          <w:szCs w:val="22"/>
        </w:rPr>
        <w:t>Desmond Tutu TB Centre, Department of Paediatrics and Child Health, Faculty of Medicine and Health Sciences, Stellenbosch University, South Africa</w:t>
      </w:r>
    </w:p>
    <w:p w14:paraId="7B70CA43" w14:textId="3CD04B6A" w:rsidR="00BA6E4C" w:rsidRDefault="00BA6E4C" w:rsidP="002A49E6">
      <w:pPr>
        <w:spacing w:line="480" w:lineRule="auto"/>
        <w:rPr>
          <w:rFonts w:ascii="Cambria" w:hAnsi="Cambria" w:cs="Arial"/>
          <w:sz w:val="22"/>
          <w:szCs w:val="22"/>
        </w:rPr>
      </w:pPr>
      <w:r w:rsidRPr="00285304">
        <w:rPr>
          <w:rFonts w:ascii="Cambria" w:hAnsi="Cambria" w:cs="Arial"/>
          <w:sz w:val="22"/>
          <w:szCs w:val="22"/>
          <w:vertAlign w:val="superscript"/>
        </w:rPr>
        <w:t>2</w:t>
      </w:r>
      <w:r w:rsidR="00270F87">
        <w:rPr>
          <w:rFonts w:ascii="Cambria" w:hAnsi="Cambria" w:cs="Arial"/>
          <w:sz w:val="22"/>
          <w:szCs w:val="22"/>
          <w:vertAlign w:val="superscript"/>
        </w:rPr>
        <w:t xml:space="preserve"> </w:t>
      </w:r>
      <w:r w:rsidR="00270F87">
        <w:rPr>
          <w:rFonts w:ascii="Cambria" w:hAnsi="Cambria" w:cs="Arial"/>
          <w:sz w:val="22"/>
          <w:szCs w:val="22"/>
        </w:rPr>
        <w:t xml:space="preserve">TB Centre, </w:t>
      </w:r>
      <w:r>
        <w:rPr>
          <w:rFonts w:ascii="Cambria" w:hAnsi="Cambria" w:cs="Arial"/>
          <w:sz w:val="22"/>
          <w:szCs w:val="22"/>
        </w:rPr>
        <w:t>London School of Hygiene and Tropical Medicine, London, United Kingdom</w:t>
      </w:r>
    </w:p>
    <w:p w14:paraId="310C55B1" w14:textId="77777777" w:rsidR="00BA6E4C" w:rsidRDefault="00BA6E4C" w:rsidP="002A49E6">
      <w:pPr>
        <w:spacing w:line="480" w:lineRule="auto"/>
        <w:rPr>
          <w:rFonts w:ascii="Cambria" w:hAnsi="Cambria" w:cs="Arial"/>
          <w:sz w:val="22"/>
          <w:szCs w:val="22"/>
          <w:lang w:val="en-ZA"/>
        </w:rPr>
      </w:pPr>
      <w:r>
        <w:rPr>
          <w:rFonts w:ascii="Cambria" w:hAnsi="Cambria" w:cs="Arial"/>
          <w:sz w:val="22"/>
          <w:szCs w:val="22"/>
          <w:vertAlign w:val="superscript"/>
          <w:lang w:val="en-ZA"/>
        </w:rPr>
        <w:t>3</w:t>
      </w:r>
      <w:r w:rsidRPr="00A4135B">
        <w:rPr>
          <w:rFonts w:ascii="Cambria" w:hAnsi="Cambria" w:cs="Arial"/>
          <w:sz w:val="22"/>
          <w:szCs w:val="22"/>
          <w:lang w:val="en-ZA"/>
        </w:rPr>
        <w:t>Division of Medical Virology, Department of Pathology, Faculty of Medicine and Health Sciences, Stellenbosch University and National Health Laboratory Service, Tygerberg Academic Hospital, Cape Town, South Africa</w:t>
      </w:r>
    </w:p>
    <w:p w14:paraId="696A3840" w14:textId="33316474" w:rsidR="00BA6E4C" w:rsidRPr="00270F87" w:rsidRDefault="00BA6E4C" w:rsidP="002A49E6">
      <w:pPr>
        <w:spacing w:line="480" w:lineRule="auto"/>
        <w:rPr>
          <w:rFonts w:ascii="Cambria" w:hAnsi="Cambria" w:cs="Arial"/>
          <w:sz w:val="22"/>
          <w:szCs w:val="22"/>
        </w:rPr>
      </w:pPr>
      <w:r>
        <w:rPr>
          <w:rFonts w:ascii="Cambria" w:hAnsi="Cambria" w:cs="Arial"/>
          <w:sz w:val="22"/>
          <w:szCs w:val="22"/>
          <w:vertAlign w:val="superscript"/>
        </w:rPr>
        <w:t>4</w:t>
      </w:r>
      <w:r>
        <w:rPr>
          <w:rFonts w:ascii="Cambria" w:hAnsi="Cambria" w:cs="Arial"/>
          <w:sz w:val="22"/>
          <w:szCs w:val="22"/>
        </w:rPr>
        <w:t>Department of Infectious Disease, Imperial College London, London, United Kingdom</w:t>
      </w:r>
    </w:p>
    <w:p w14:paraId="12F8E412" w14:textId="77777777" w:rsidR="00BA6E4C" w:rsidRDefault="00BA6E4C" w:rsidP="00BA6E4C">
      <w:pPr>
        <w:spacing w:line="360" w:lineRule="auto"/>
        <w:jc w:val="both"/>
        <w:rPr>
          <w:rFonts w:ascii="Cambria" w:hAnsi="Cambria" w:cs="Arial"/>
          <w:b/>
          <w:bCs/>
          <w:sz w:val="22"/>
          <w:szCs w:val="22"/>
        </w:rPr>
      </w:pPr>
    </w:p>
    <w:p w14:paraId="6F21A21A" w14:textId="77777777" w:rsidR="00BA6E4C" w:rsidRDefault="00BA6E4C">
      <w:pPr>
        <w:rPr>
          <w:rFonts w:ascii="Cambria" w:hAnsi="Cambria"/>
          <w:b/>
          <w:bCs/>
          <w:u w:val="single"/>
        </w:rPr>
      </w:pPr>
    </w:p>
    <w:p w14:paraId="63077A8E" w14:textId="77777777" w:rsidR="00BA6E4C" w:rsidRDefault="00BA6E4C">
      <w:pPr>
        <w:rPr>
          <w:rFonts w:ascii="Cambria" w:hAnsi="Cambria"/>
          <w:b/>
          <w:bCs/>
          <w:u w:val="single"/>
        </w:rPr>
      </w:pPr>
    </w:p>
    <w:p w14:paraId="50990F05" w14:textId="77777777" w:rsidR="00CF71EC" w:rsidRDefault="00CF71EC">
      <w:pPr>
        <w:rPr>
          <w:rFonts w:ascii="Cambria" w:hAnsi="Cambria"/>
          <w:b/>
          <w:bCs/>
          <w:u w:val="single"/>
        </w:rPr>
      </w:pPr>
    </w:p>
    <w:p w14:paraId="5EFC802C" w14:textId="77777777" w:rsidR="00CF71EC" w:rsidRDefault="00CF71EC">
      <w:pPr>
        <w:rPr>
          <w:rFonts w:ascii="Cambria" w:hAnsi="Cambria"/>
          <w:b/>
          <w:bCs/>
          <w:u w:val="single"/>
        </w:rPr>
      </w:pPr>
    </w:p>
    <w:p w14:paraId="25800980" w14:textId="77777777" w:rsidR="00CF71EC" w:rsidRDefault="00CF71EC">
      <w:pPr>
        <w:rPr>
          <w:rFonts w:ascii="Cambria" w:hAnsi="Cambria"/>
          <w:b/>
          <w:bCs/>
          <w:u w:val="single"/>
        </w:rPr>
      </w:pPr>
    </w:p>
    <w:p w14:paraId="4025EC10" w14:textId="77777777" w:rsidR="00CF71EC" w:rsidRDefault="00CF71EC">
      <w:pPr>
        <w:rPr>
          <w:rFonts w:ascii="Cambria" w:hAnsi="Cambria"/>
          <w:b/>
          <w:bCs/>
          <w:u w:val="single"/>
        </w:rPr>
      </w:pPr>
    </w:p>
    <w:p w14:paraId="221EC831" w14:textId="0DC8BDA3" w:rsidR="00BA6E4C" w:rsidRPr="0024171E" w:rsidRDefault="0024171E" w:rsidP="0024171E">
      <w:pPr>
        <w:spacing w:line="480" w:lineRule="auto"/>
        <w:rPr>
          <w:rFonts w:ascii="Cambria" w:hAnsi="Cambria" w:cs="Arial"/>
          <w:sz w:val="22"/>
          <w:szCs w:val="22"/>
        </w:rPr>
      </w:pPr>
      <w:r>
        <w:rPr>
          <w:rFonts w:ascii="Cambria" w:hAnsi="Cambria" w:cs="Arial"/>
          <w:b/>
          <w:bCs/>
          <w:sz w:val="22"/>
          <w:szCs w:val="22"/>
        </w:rPr>
        <w:lastRenderedPageBreak/>
        <w:t>Supplementary Table S</w:t>
      </w:r>
      <w:r w:rsidR="00A57F72">
        <w:rPr>
          <w:rFonts w:ascii="Cambria" w:hAnsi="Cambria" w:cs="Arial"/>
          <w:b/>
          <w:bCs/>
          <w:sz w:val="22"/>
          <w:szCs w:val="22"/>
        </w:rPr>
        <w:t>2</w:t>
      </w:r>
      <w:r>
        <w:rPr>
          <w:rFonts w:ascii="Cambria" w:hAnsi="Cambria" w:cs="Arial"/>
          <w:b/>
          <w:bCs/>
          <w:sz w:val="22"/>
          <w:szCs w:val="22"/>
        </w:rPr>
        <w:t>:</w:t>
      </w:r>
      <w:r w:rsidR="00CF71EC" w:rsidRPr="0064483F">
        <w:rPr>
          <w:rFonts w:ascii="Cambria" w:hAnsi="Cambria" w:cs="Arial"/>
          <w:b/>
          <w:bCs/>
          <w:sz w:val="22"/>
          <w:szCs w:val="22"/>
        </w:rPr>
        <w:t xml:space="preserve"> </w:t>
      </w:r>
      <w:r w:rsidR="00CF71EC" w:rsidRPr="009902EB">
        <w:rPr>
          <w:rFonts w:ascii="Cambria" w:hAnsi="Cambria" w:cs="Arial"/>
          <w:sz w:val="22"/>
          <w:szCs w:val="22"/>
        </w:rPr>
        <w:t>Baseline socio-demographic and clinical characteristics for each study and the combined dataset by case/ control group</w:t>
      </w:r>
      <w:r w:rsidR="00A57F72">
        <w:rPr>
          <w:rFonts w:ascii="Cambria" w:hAnsi="Cambria" w:cs="Arial"/>
          <w:sz w:val="22"/>
          <w:szCs w:val="22"/>
        </w:rPr>
        <w:t>.</w:t>
      </w:r>
    </w:p>
    <w:tbl>
      <w:tblPr>
        <w:tblStyle w:val="PlainTable1"/>
        <w:tblpPr w:leftFromText="180" w:rightFromText="180" w:vertAnchor="text" w:tblpXSpec="center" w:tblpY="1"/>
        <w:tblOverlap w:val="never"/>
        <w:tblW w:w="50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1135"/>
        <w:gridCol w:w="1134"/>
        <w:gridCol w:w="1134"/>
        <w:gridCol w:w="1130"/>
        <w:gridCol w:w="995"/>
        <w:gridCol w:w="1272"/>
        <w:gridCol w:w="993"/>
      </w:tblGrid>
      <w:tr w:rsidR="00D86011" w:rsidRPr="00304611" w14:paraId="7B0BA0C0" w14:textId="7640607E" w:rsidTr="00660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45069B9" w14:textId="77777777" w:rsidR="00CF71EC" w:rsidRPr="009902EB" w:rsidRDefault="00CF71EC" w:rsidP="00CF71EC">
            <w:pPr>
              <w:jc w:val="center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1160" w:type="pct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BF4B798" w14:textId="77777777" w:rsidR="00CF71EC" w:rsidRPr="009902EB" w:rsidRDefault="00CF71EC" w:rsidP="00CF7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 xml:space="preserve">Teen TB </w:t>
            </w:r>
          </w:p>
        </w:tc>
        <w:tc>
          <w:tcPr>
            <w:tcW w:w="1158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63436CE" w14:textId="77777777" w:rsidR="00CF71EC" w:rsidRPr="009902EB" w:rsidRDefault="00CF71EC" w:rsidP="00CF7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proofErr w:type="spellStart"/>
            <w:r w:rsidRPr="009902EB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Umoya</w:t>
            </w:r>
            <w:proofErr w:type="spellEnd"/>
          </w:p>
        </w:tc>
        <w:tc>
          <w:tcPr>
            <w:tcW w:w="1160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C276EF4" w14:textId="77777777" w:rsidR="00CF71EC" w:rsidRPr="009902EB" w:rsidRDefault="00CF71EC" w:rsidP="00CF7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Combined</w:t>
            </w:r>
          </w:p>
        </w:tc>
        <w:tc>
          <w:tcPr>
            <w:tcW w:w="50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EC2B384" w14:textId="77777777" w:rsidR="00CF71EC" w:rsidRPr="009902EB" w:rsidRDefault="00CF71EC" w:rsidP="00CF71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6D15F2E" w14:textId="2E6D9E9A" w:rsidTr="00660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8E93827" w14:textId="77777777" w:rsidR="00CF71EC" w:rsidRPr="009902EB" w:rsidRDefault="00CF71EC" w:rsidP="00CF71EC">
            <w:pPr>
              <w:jc w:val="center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58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61C009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ases n (%)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B4E90B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ontrols n (%)</w:t>
            </w:r>
          </w:p>
        </w:tc>
        <w:tc>
          <w:tcPr>
            <w:tcW w:w="58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011C43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ases n (%)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A1842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ontrols n (%)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35827B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ases n (%)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7F82C8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Controls n (%)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E6A5702" w14:textId="19B650F4" w:rsidR="00CF71EC" w:rsidRPr="00D86011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</w:pPr>
            <w:r w:rsidRPr="00D86011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p-value</w:t>
            </w:r>
            <w:r w:rsidR="00637728" w:rsidRPr="00D86011">
              <w:rPr>
                <w:rFonts w:ascii="Cambria" w:hAnsi="Cambria" w:cs="Arial"/>
                <w:b/>
                <w:bCs/>
                <w:sz w:val="16"/>
                <w:szCs w:val="16"/>
                <w:lang w:val="en-US"/>
              </w:rPr>
              <w:t>*</w:t>
            </w:r>
          </w:p>
        </w:tc>
      </w:tr>
      <w:tr w:rsidR="00D86011" w:rsidRPr="00304611" w14:paraId="2A34978A" w14:textId="1098B222" w:rsidTr="00660F8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3D58A0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581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7DE82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580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F63C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58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E393B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5FBB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73B7670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BB4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9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4CF683F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4795DD48" w14:textId="28325F3F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A64454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Age group (years)</w:t>
            </w:r>
          </w:p>
        </w:tc>
        <w:tc>
          <w:tcPr>
            <w:tcW w:w="581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B98110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1EA1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70E8F8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A5351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14:paraId="60F18CC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DB3036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2F7CC1AA" w14:textId="6AB7E345" w:rsidR="00CF71EC" w:rsidRPr="009902EB" w:rsidRDefault="00BF36FB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6F75E753" w14:textId="601E5F10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56F7B5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Under 5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69D1D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A30A7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D4E19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3 (92.9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6DEB1A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7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85200B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3 (20.3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F1B33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42.4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31CD8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1EF1F1CC" w14:textId="79A61F9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3855E3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5 to 9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43AD5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D040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71115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B3B77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12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491F6D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B69EA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6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516A72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4603D205" w14:textId="0116EE6B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D5D342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10 to 14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16750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935BA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3 (64.7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305A5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07277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7826C0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4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773A4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3 (33.3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7C5265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38FC8EB" w14:textId="115D66B3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9CD8F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15 to 19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B3B683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1 (8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92D6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35.3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F0210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03034D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4678BB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1 (64.0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3670DF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18.2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739A6B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D03BE42" w14:textId="09BD6B1D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1BD9CE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Sex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7F860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45C4B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9851D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189334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781C44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85481C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C2E697" w14:textId="1BD0096C" w:rsidR="00CF71EC" w:rsidRPr="009902EB" w:rsidRDefault="00323B5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03</w:t>
            </w:r>
          </w:p>
        </w:tc>
      </w:tr>
      <w:tr w:rsidR="00D86011" w:rsidRPr="00304611" w14:paraId="7D18E135" w14:textId="4A150B64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A6B356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D3A970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3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C1990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54.9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186A1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 (35.7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AA2E2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5 (52.1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7B93A1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35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F5D5D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3 (53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462E1A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32AD38EE" w14:textId="0078AEB3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849B20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3FF19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2 (6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250FD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5.1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DCA17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64.3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2B209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7.9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88EB40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1 (64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9C27B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6 (46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0D2BE6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6548E69" w14:textId="1FDE4F4E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6DCFF0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1CEFCF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CC1E6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B5FFA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1D54A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24654B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2D424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952DEE" w14:textId="533AA080" w:rsidR="00CF71EC" w:rsidRPr="009902EB" w:rsidRDefault="00323B5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25</w:t>
            </w:r>
          </w:p>
        </w:tc>
      </w:tr>
      <w:tr w:rsidR="00D86011" w:rsidRPr="00304611" w14:paraId="71BD93D8" w14:textId="2C0FC357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E82C36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Black African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F4D3D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7 (5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6F5F6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1 (60.8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ABE82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5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CF5218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9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314860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5 (54.7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66545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5 (45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3C5A17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B5DCB54" w14:textId="7FCFD43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DDBF6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 xml:space="preserve">Mixed </w:t>
            </w:r>
            <w:r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ancestry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03B41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20DDF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0 (39.2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F090D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42.9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F0896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4 (70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3D4085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9 (45.3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50B5D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4 (55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30D27F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5F921293" w14:textId="0AC2C417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4E52E0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Housing typ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FCE0A8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75DA5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72A6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31AA1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757594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08A44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CE950E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5FF1126" w14:textId="4DD20171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DF7DC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Formal</w:t>
            </w: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E7FB4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9EB18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9 (76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0E3CF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45F2A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7.9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579B99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76.6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D2C5E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2 (62.6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8E1D3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4EC5FA8" w14:textId="4302FC80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41BDAB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Informal</w:t>
            </w: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15FAF3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1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490E1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2 (23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AEBC6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77ECE2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5 (52.1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6B6947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5 (23.4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6B6AC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7 (37.4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49DA59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48477032" w14:textId="0EE5C189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1EAA8A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Household siz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81495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E8A82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88274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56B3D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F3E270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6C355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F3E630A" w14:textId="1D127AC2" w:rsidR="00CF71EC" w:rsidRPr="009902EB" w:rsidRDefault="00323B5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17</w:t>
            </w:r>
          </w:p>
        </w:tc>
      </w:tr>
      <w:tr w:rsidR="00D86011" w:rsidRPr="00304611" w14:paraId="2F3CAF47" w14:textId="376A27F0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A8187C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5 or less peopl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C0439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5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ED92C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54.9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23D7F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71.4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21277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0 (41.7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9F439D3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8 (59.4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5B50E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8 (48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E8AE99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4AD2811" w14:textId="32304A08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1CF116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6 or more peopl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59BEF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2 (4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00121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5.1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C3396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7DE29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58.3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E6B4B5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6 (40.6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537470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1 (51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194D84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0DE1671D" w14:textId="46398DDB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E7017F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Cooking fuel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313F7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5DED9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70767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7DD7C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7CB9C4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936FF0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03ECA5" w14:textId="524266F3" w:rsidR="00CF71EC" w:rsidRPr="009902EB" w:rsidRDefault="000E0CA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37</w:t>
            </w:r>
          </w:p>
        </w:tc>
      </w:tr>
      <w:tr w:rsidR="00D86011" w:rsidRPr="00304611" w14:paraId="7F235AC6" w14:textId="169A2BF8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3D7B4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Electricity or ga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0AF586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9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DEC90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96.1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1C23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10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14A12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6 (95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E78537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3 (98.4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2658A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5 (96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3957B2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48B68ED" w14:textId="08A2212C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5E5DE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Paraffin or coal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145706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F651E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3.9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B0B1A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9C505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4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7C349C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1.6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9F1991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4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EDF499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0AAA821A" w14:textId="6716C699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45329A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Water sourc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0B3040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AD6DD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5B6B8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43A04F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0DE7F6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2C996C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FCDC3E1" w14:textId="6B527502" w:rsidR="00CF71EC" w:rsidRPr="009902EB" w:rsidRDefault="000E0CA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33</w:t>
            </w:r>
          </w:p>
        </w:tc>
      </w:tr>
      <w:tr w:rsidR="00D86011" w:rsidRPr="00304611" w14:paraId="03D30883" w14:textId="43E088F2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4DD432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Inside tap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D26E3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A889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2.3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B728E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71.4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A8FF2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2 (66.7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651883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2 (81.2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0E2473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4 (74.7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7F28FA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387BBF27" w14:textId="4F7D7DB7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FA42E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Outside tap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E5C84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1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405DD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7.7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5E224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856F28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6 (33.3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AA44B3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2 (18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BE5585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5 (25.3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C4CA7F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288A1F5" w14:textId="43D4FB23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610D10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Toilet location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3F0D1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E6AD0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88FF3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FB3F61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5F495A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1E755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CB334F8" w14:textId="62F8DD15" w:rsidR="00CF71EC" w:rsidRPr="009902EB" w:rsidRDefault="000E0CA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38</w:t>
            </w:r>
          </w:p>
        </w:tc>
      </w:tr>
      <w:tr w:rsidR="00D86011" w:rsidRPr="00304611" w14:paraId="299C1B46" w14:textId="62040454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BA30E8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Inside hous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7F32CB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06583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7 (72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74297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5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67F6D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2 (66.7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774DDC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0 (78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6C44E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9 (69.7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F26FC7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616CE1D" w14:textId="25B0DF17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CF1F9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Outside hous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FC223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1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BAB9C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7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7600E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42.9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0D7043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9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D98AC1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1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50E712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28.3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6B381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1CC7C09" w14:textId="6554AAAB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EE012E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B028F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204AB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E0521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B9E18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4.1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80D88C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441AF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2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C243EC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C043D75" w14:textId="158A5921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BF1F31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Primary caregiver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B1C5DF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4C906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4DE0C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B4B55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39E9BC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CB302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789F6DD" w14:textId="3E0805D1" w:rsidR="00CF71EC" w:rsidRPr="009902EB" w:rsidRDefault="000E0CA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87</w:t>
            </w:r>
          </w:p>
        </w:tc>
      </w:tr>
      <w:tr w:rsidR="00D86011" w:rsidRPr="00304611" w14:paraId="12AB910B" w14:textId="02D07F1D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6AF2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Parent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06A82E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3 (8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C849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7 (92.2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E6DF2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10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0AF79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7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ECA964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7 (89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F51EC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9 (89.9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3A934B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1004EBF2" w14:textId="5D57CDEF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E7FC2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n-</w:t>
            </w:r>
            <w:proofErr w:type="spellStart"/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parent</w:t>
            </w: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C0737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1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1AE1F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7.8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5BA7F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3482D9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12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308BDF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10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6B64C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10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C8433E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1547845F" w14:textId="46C8C65E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DC58BB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Anyone employed in hous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B44BD7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25A5F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5DF5B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1A82B4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B91D6D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EB632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6ED1A0" w14:textId="52FDF743" w:rsidR="00CF71EC" w:rsidRPr="009902EB" w:rsidRDefault="000E0CAC" w:rsidP="000E0C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53</w:t>
            </w:r>
          </w:p>
        </w:tc>
      </w:tr>
      <w:tr w:rsidR="00D86011" w:rsidRPr="00304611" w14:paraId="202276B2" w14:textId="796CB9EB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ADE2A3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0DC74E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2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7DE57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11.8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CD9B3F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D9F67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0 (41.7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2D187F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1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59691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6 (26.3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25618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56BEF4A" w14:textId="441C881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30597D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AE5ED8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0 (8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D6E53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5 (88.2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24EC5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71.4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8A97C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58.3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2ED513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0 (78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50522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3 (73.7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59D855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980EC45" w14:textId="571224AA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7DD45" w14:textId="604A6F2C" w:rsidR="00CF71EC" w:rsidRPr="00EC496A" w:rsidRDefault="00BF36FB" w:rsidP="00CF71EC">
            <w:pPr>
              <w:rPr>
                <w:rFonts w:ascii="Cambria" w:hAnsi="Cambria" w:cs="Arial"/>
                <w:sz w:val="16"/>
                <w:szCs w:val="16"/>
                <w:vertAlign w:val="superscript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Household smok</w:t>
            </w:r>
            <w:r>
              <w:rPr>
                <w:rFonts w:ascii="Cambria" w:hAnsi="Cambria" w:cs="Arial"/>
                <w:sz w:val="16"/>
                <w:szCs w:val="16"/>
                <w:lang w:val="en-US"/>
              </w:rPr>
              <w:t>ing</w:t>
            </w: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exposure</w:t>
            </w:r>
            <w:r>
              <w:rPr>
                <w:rFonts w:ascii="Cambria" w:hAnsi="Cambria" w:cs="Arial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9902EB" w:rsidDel="00BF36FB">
              <w:rPr>
                <w:rFonts w:ascii="Cambria" w:hAnsi="Cambri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8095C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FEDAE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214B3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4FD27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649729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BD415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E156C77" w14:textId="45351164" w:rsidR="00CF71EC" w:rsidRPr="009902EB" w:rsidRDefault="00660F88" w:rsidP="00660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22</w:t>
            </w:r>
          </w:p>
        </w:tc>
      </w:tr>
      <w:tr w:rsidR="00D86011" w:rsidRPr="00304611" w14:paraId="4A53DD16" w14:textId="46EF01D9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F4CCFC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768C90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9 (3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F5A19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3 (25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45A5C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F4ACE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37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E9A51B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6 (40.6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3DC8F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1 (31.3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A26BBF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ADF691B" w14:textId="1B0606A4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556CA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E3656C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1 (6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ACD44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8 (74.5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58B7E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9317E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0 (62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60867E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8 (59.4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87269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8 (68.7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1398A7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34EFE829" w14:textId="278286C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D0283F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Current smoker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A4C10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8E99C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DB4B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DFAB97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6A9835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205F2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5791798" w14:textId="427F44CA" w:rsidR="00CF71EC" w:rsidRPr="009902EB" w:rsidRDefault="000E0CA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</w:tr>
      <w:tr w:rsidR="00D86011" w:rsidRPr="00304611" w14:paraId="448D114A" w14:textId="218B0EDE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AA4A2D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ECA60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2 (6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A9E97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5 (88.2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DE69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34652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31986B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55337B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EC61CA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38304BB" w14:textId="41465A35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DD2B5B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9D53C5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3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78C03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11.8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735D1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FC81F0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B5BA5F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5FBAF5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FF82C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4BC61432" w14:textId="5F49498F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596F7F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TB signs &amp; symptom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1734C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F8CE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DC797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E2DA3E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7F49EB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78CFB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997EC6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3751AFF" w14:textId="74553C7A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01A526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 xml:space="preserve">Cough 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F29544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2 (8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923D5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3.9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47485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64.3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AFB58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3 (68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CD4009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1 (79.7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27870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5 (35.4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4FE0757" w14:textId="015B015F" w:rsidR="00CF71EC" w:rsidRPr="009902EB" w:rsidRDefault="000E0CA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669F7B3F" w14:textId="206C4131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998C97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Wheez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3B362B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0 (4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DDA7B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78170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17876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20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4B29F4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4 (35.5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394983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10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40DAB32" w14:textId="52CA2527" w:rsidR="00CF71EC" w:rsidRPr="009902EB" w:rsidRDefault="000E0CA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6CB9870D" w14:textId="4B6D986C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480BDD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9FBC6F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1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0C0B7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203D4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 (35.7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7DC9CD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9 (39.6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579FD8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2 (18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40130C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9 (19.2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67D396E" w14:textId="29C0C947" w:rsidR="00CF71EC" w:rsidRPr="009902EB" w:rsidRDefault="000E0CA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94</w:t>
            </w:r>
          </w:p>
        </w:tc>
      </w:tr>
      <w:tr w:rsidR="00D86011" w:rsidRPr="00304611" w14:paraId="430D314F" w14:textId="4D1114C4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7EFDA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Lack of appetit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6D4BF5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1 (4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BE1D4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75825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7 (50.0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14EAE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29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284E12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8 (43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EBEA6A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4 (14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3567AF2" w14:textId="07047A49" w:rsidR="00CF71EC" w:rsidRPr="009902EB" w:rsidRDefault="000E0CA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3534DAAE" w14:textId="47B7644A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298434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C1BD4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9 (7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7D09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59413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279C1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49C18B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9 (60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36CEFB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18F4492" w14:textId="46A717E6" w:rsidR="00CF71EC" w:rsidRPr="009902EB" w:rsidRDefault="00660F88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29001EEF" w14:textId="50467F23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B61CA7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ight sweat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0760B8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9 (5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54A9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2AF85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E86F78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5AD1E30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9 (45.0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0FF9B93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B884359" w14:textId="6883963E" w:rsidR="00CF71EC" w:rsidRPr="009902EB" w:rsidRDefault="00660F88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&lt;0.001</w:t>
            </w:r>
          </w:p>
        </w:tc>
      </w:tr>
      <w:tr w:rsidR="00D86011" w:rsidRPr="00304611" w14:paraId="2B98101F" w14:textId="758C7ACE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AF8A13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 xml:space="preserve">Lymphadenopathy 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D50A6C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1C3DF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824D1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9D3C70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4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C86BA9F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 (7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7B23B4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 (3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95029FF" w14:textId="66B52121" w:rsidR="00CF71EC" w:rsidRPr="009902EB" w:rsidRDefault="00660F88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27</w:t>
            </w:r>
          </w:p>
        </w:tc>
      </w:tr>
      <w:tr w:rsidR="00D86011" w:rsidRPr="00304611" w14:paraId="35DD56AB" w14:textId="0367EA8A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AF3122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 xml:space="preserve">Chronic lung disease </w:t>
            </w:r>
            <w:proofErr w:type="spellStart"/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signs</w:t>
            </w:r>
            <w:r>
              <w:rPr>
                <w:rFonts w:ascii="Cambria" w:hAnsi="Cambria" w:cs="Arial"/>
                <w:sz w:val="16"/>
                <w:szCs w:val="16"/>
                <w:vertAlign w:val="superscript"/>
                <w:lang w:val="en-US"/>
              </w:rPr>
              <w:t>e</w:t>
            </w:r>
            <w:proofErr w:type="spellEnd"/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2FC9DD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0660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96C61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039B533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0E9276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98F43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49D6DE0" w14:textId="59A4A034" w:rsidR="00CF71EC" w:rsidRPr="009902EB" w:rsidRDefault="00660F88" w:rsidP="00660F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65</w:t>
            </w:r>
          </w:p>
        </w:tc>
      </w:tr>
      <w:tr w:rsidR="00D86011" w:rsidRPr="00304611" w14:paraId="5E6B573D" w14:textId="668CF7A0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52A7A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8F5863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9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B6ED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1 (10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48B73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3 (92.9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7A9121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6 (95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C27F23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2 (96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3841D7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7 (98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04996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E83D1E3" w14:textId="507CF96D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FEA66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242EF8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EBB84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0A4CE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34E5C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4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005EDA8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3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F3515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2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6579A69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2B1DCF9" w14:textId="06F98A9D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17FFE8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BCG scar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C1264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E7023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4D7C5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A8909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2C0C3E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828723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E4757A4" w14:textId="140B8292" w:rsidR="00CF71EC" w:rsidRPr="009902EB" w:rsidRDefault="00660F88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13</w:t>
            </w:r>
          </w:p>
        </w:tc>
      </w:tr>
      <w:tr w:rsidR="00D86011" w:rsidRPr="00304611" w14:paraId="62EDF551" w14:textId="01FA07AC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77437B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664857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60565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DDC94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7FC26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8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251847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3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C53B90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10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00503D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2AE58AE" w14:textId="0B7104FC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E9120B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66263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9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D59766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96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1E087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1 (7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3759A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9 (81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876494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0 (93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E545A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8 (88.9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9D8F2A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F5DD0AE" w14:textId="62E249A9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8D07D1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71B96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E1EA5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 xml:space="preserve"> 1 (2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E83AE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29E487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3E30D2B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3.1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2101E0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1.0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E30B36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5B1D1BB2" w14:textId="4D60776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1B9C11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Previous TB diseas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73F37E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5173C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D2D29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CE4A62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AC7A0E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773A8B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8D1683D" w14:textId="1CF2294A" w:rsidR="00CF71EC" w:rsidRPr="009902EB" w:rsidRDefault="00660F88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12</w:t>
            </w:r>
          </w:p>
        </w:tc>
      </w:tr>
      <w:tr w:rsidR="00D86011" w:rsidRPr="00304611" w14:paraId="21CF7635" w14:textId="64989A04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BC6EFC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5FA5B9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1 (82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978EF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1 (10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55341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2 (85.7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BB0D7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9 (81.2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6F00B59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3 (82.9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4471D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0 (90.9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D596B9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0E433A1E" w14:textId="7A81350D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F69ED4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38011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8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8F5DB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A5D4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8A9C1D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18.8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37D31E9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1 (17.2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F0A052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 (9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9DD329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134B245B" w14:textId="45EA1F2C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193996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HIV statu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C2FB2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2A8BF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49744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4FE9BEF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6B11F5B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40C9F6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1BAB8CB" w14:textId="551E497C" w:rsidR="00CF71EC" w:rsidRPr="009902EB" w:rsidRDefault="00660F88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15</w:t>
            </w:r>
          </w:p>
        </w:tc>
      </w:tr>
      <w:tr w:rsidR="00D86011" w:rsidRPr="00304611" w14:paraId="7109F1A6" w14:textId="33502D79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BE81E9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B8AB317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5 (9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056553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0 (98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0D178A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1 (7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4CE2A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3 (89.6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46A0BCA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6 (87.5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F71EFD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93 (93.9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5ED39C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7FCF89BD" w14:textId="18CD3678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886D82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DDE5F8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 (10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CC61D1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 (2.0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D1592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D5713C6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 (10.4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209E79A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8 (12.5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ADFCF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6 (6.1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3AF6A8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26C5710D" w14:textId="4B962A63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E42666" w14:textId="77777777" w:rsidR="00CF71EC" w:rsidRPr="009902EB" w:rsidRDefault="00CF71EC" w:rsidP="00CF71EC">
            <w:pPr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lastRenderedPageBreak/>
              <w:t>SARS-CoV-2 IgG serostatus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6A1F1F1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CB910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888C25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753AFC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664C3B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B43798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E4E909" w14:textId="2A30E4EB" w:rsidR="00CF71EC" w:rsidRPr="009902EB" w:rsidRDefault="00660F88" w:rsidP="00660F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>
              <w:rPr>
                <w:rFonts w:ascii="Cambria" w:hAnsi="Cambria" w:cs="Arial"/>
                <w:sz w:val="16"/>
                <w:szCs w:val="16"/>
                <w:lang w:val="en-US"/>
              </w:rPr>
              <w:t>0.36</w:t>
            </w:r>
          </w:p>
        </w:tc>
      </w:tr>
      <w:tr w:rsidR="00D86011" w:rsidRPr="00304611" w14:paraId="465094D0" w14:textId="1ACCECA4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8EC75A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382BA6A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7 (54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362B9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0 (39.2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32BA0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0 (71.4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16D87C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0 (62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167BED42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7 (57.8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B49B925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50 (50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29F186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1173048B" w14:textId="6C783CE6" w:rsidTr="000E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69B745" w14:textId="77777777" w:rsidR="00CF71EC" w:rsidRPr="007E3520" w:rsidRDefault="00CF71EC" w:rsidP="00CF71EC">
            <w:pPr>
              <w:ind w:left="304"/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</w:pPr>
            <w:r w:rsidRPr="007E3520">
              <w:rPr>
                <w:rFonts w:ascii="Cambria" w:hAnsi="Cambria" w:cs="Arial"/>
                <w:b w:val="0"/>
                <w:bCs w:val="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581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EA8A56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3 (46.0)</w:t>
            </w:r>
          </w:p>
        </w:tc>
        <w:tc>
          <w:tcPr>
            <w:tcW w:w="58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DDA03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31 (60.8)</w:t>
            </w:r>
          </w:p>
        </w:tc>
        <w:tc>
          <w:tcPr>
            <w:tcW w:w="58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57D18B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 (28.6)</w:t>
            </w:r>
          </w:p>
        </w:tc>
        <w:tc>
          <w:tcPr>
            <w:tcW w:w="578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70E957E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18 (37.5)</w:t>
            </w:r>
          </w:p>
        </w:tc>
        <w:tc>
          <w:tcPr>
            <w:tcW w:w="509" w:type="pct"/>
            <w:tcBorders>
              <w:left w:val="nil"/>
            </w:tcBorders>
            <w:shd w:val="clear" w:color="auto" w:fill="auto"/>
            <w:vAlign w:val="center"/>
          </w:tcPr>
          <w:p w14:paraId="7589CE00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27 (42.2)</w:t>
            </w:r>
          </w:p>
        </w:tc>
        <w:tc>
          <w:tcPr>
            <w:tcW w:w="651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2B0BDED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  <w:r w:rsidRPr="009902EB">
              <w:rPr>
                <w:rFonts w:ascii="Cambria" w:hAnsi="Cambria" w:cs="Arial"/>
                <w:sz w:val="16"/>
                <w:szCs w:val="16"/>
                <w:lang w:val="en-US"/>
              </w:rPr>
              <w:t>49 (49.5)</w:t>
            </w:r>
          </w:p>
        </w:tc>
        <w:tc>
          <w:tcPr>
            <w:tcW w:w="508" w:type="pct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5BC52BB4" w14:textId="77777777" w:rsidR="00CF71EC" w:rsidRPr="009902EB" w:rsidRDefault="00CF71EC" w:rsidP="00CF71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  <w:tr w:rsidR="00D86011" w:rsidRPr="00304611" w14:paraId="630FE7D4" w14:textId="362A84D0" w:rsidTr="000E357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3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81FB00" w14:textId="77777777" w:rsidR="00CF71EC" w:rsidRPr="009902EB" w:rsidRDefault="00CF71EC" w:rsidP="00CF71EC">
            <w:pPr>
              <w:ind w:left="304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1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86F2D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DD7C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8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C9CD4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7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4430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DC9B0BD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E318E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35F309" w14:textId="77777777" w:rsidR="00CF71EC" w:rsidRPr="009902EB" w:rsidRDefault="00CF71EC" w:rsidP="00CF71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6"/>
                <w:szCs w:val="16"/>
                <w:lang w:val="en-US"/>
              </w:rPr>
            </w:pPr>
          </w:p>
        </w:tc>
      </w:tr>
    </w:tbl>
    <w:p w14:paraId="4483D404" w14:textId="62BB940C" w:rsidR="00CF71EC" w:rsidRDefault="00CF71EC" w:rsidP="00CF71EC">
      <w:pPr>
        <w:rPr>
          <w:rFonts w:ascii="Cambria" w:hAnsi="Cambria" w:cs="Arial"/>
          <w:sz w:val="16"/>
          <w:szCs w:val="16"/>
        </w:rPr>
      </w:pPr>
      <w:r w:rsidRPr="009902EB">
        <w:rPr>
          <w:rFonts w:ascii="Cambria" w:hAnsi="Cambria" w:cs="Arial"/>
          <w:sz w:val="16"/>
          <w:szCs w:val="16"/>
        </w:rPr>
        <w:t>Abbreviations: BCG, Bacillus Calmette-</w:t>
      </w:r>
      <w:proofErr w:type="spellStart"/>
      <w:r w:rsidRPr="009902EB">
        <w:rPr>
          <w:rFonts w:ascii="Cambria" w:hAnsi="Cambria" w:cs="Arial"/>
          <w:sz w:val="16"/>
          <w:szCs w:val="16"/>
        </w:rPr>
        <w:t>Guérin</w:t>
      </w:r>
      <w:proofErr w:type="spellEnd"/>
      <w:r w:rsidRPr="009902EB">
        <w:rPr>
          <w:rFonts w:ascii="Cambria" w:hAnsi="Cambria" w:cs="Arial"/>
          <w:sz w:val="16"/>
          <w:szCs w:val="16"/>
        </w:rPr>
        <w:t>; IgG, Immunoglobulin G; SARS-CoV-2, Severe Acute Respiratory Syndrome – Coronavirus – 2; TB, Tuberculosis.</w:t>
      </w:r>
      <w:r>
        <w:rPr>
          <w:rFonts w:ascii="Cambria" w:hAnsi="Cambria" w:cs="Arial"/>
          <w:sz w:val="16"/>
          <w:szCs w:val="16"/>
          <w:vertAlign w:val="superscript"/>
        </w:rPr>
        <w:t xml:space="preserve"> </w:t>
      </w:r>
      <w:proofErr w:type="spellStart"/>
      <w:r w:rsidRPr="003B4595">
        <w:rPr>
          <w:rFonts w:ascii="Cambria" w:hAnsi="Cambria" w:cs="Arial"/>
          <w:sz w:val="16"/>
          <w:szCs w:val="16"/>
          <w:vertAlign w:val="superscript"/>
        </w:rPr>
        <w:t>a</w:t>
      </w:r>
      <w:r w:rsidRPr="003B4595">
        <w:rPr>
          <w:rFonts w:ascii="Cambria" w:hAnsi="Cambria" w:cs="Arial"/>
          <w:sz w:val="16"/>
          <w:szCs w:val="16"/>
        </w:rPr>
        <w:t>Formal</w:t>
      </w:r>
      <w:proofErr w:type="spellEnd"/>
      <w:r w:rsidRPr="003B4595">
        <w:rPr>
          <w:rFonts w:ascii="Cambria" w:hAnsi="Cambria" w:cs="Arial"/>
          <w:sz w:val="16"/>
          <w:szCs w:val="16"/>
        </w:rPr>
        <w:t>: Brick house</w:t>
      </w:r>
      <w:r>
        <w:rPr>
          <w:rFonts w:ascii="Cambria" w:hAnsi="Cambria" w:cs="Arial"/>
          <w:sz w:val="16"/>
          <w:szCs w:val="16"/>
        </w:rPr>
        <w:t xml:space="preserve">, </w:t>
      </w:r>
      <w:proofErr w:type="spellStart"/>
      <w:r w:rsidRPr="003B4595">
        <w:rPr>
          <w:rFonts w:ascii="Cambria" w:hAnsi="Cambria" w:cs="Arial"/>
          <w:sz w:val="16"/>
          <w:szCs w:val="16"/>
          <w:vertAlign w:val="superscript"/>
        </w:rPr>
        <w:t>b</w:t>
      </w:r>
      <w:r w:rsidRPr="003B4595">
        <w:rPr>
          <w:rFonts w:ascii="Cambria" w:hAnsi="Cambria" w:cs="Arial"/>
          <w:sz w:val="16"/>
          <w:szCs w:val="16"/>
        </w:rPr>
        <w:t>Informal</w:t>
      </w:r>
      <w:proofErr w:type="spellEnd"/>
      <w:r w:rsidRPr="003B4595">
        <w:rPr>
          <w:rFonts w:ascii="Cambria" w:hAnsi="Cambria" w:cs="Arial"/>
          <w:sz w:val="16"/>
          <w:szCs w:val="16"/>
        </w:rPr>
        <w:t>: Wendy house or shack</w:t>
      </w:r>
      <w:r w:rsidRPr="00304611">
        <w:rPr>
          <w:rFonts w:ascii="Cambria" w:hAnsi="Cambria" w:cs="Arial"/>
          <w:sz w:val="16"/>
          <w:szCs w:val="16"/>
        </w:rPr>
        <w:t xml:space="preserve">, </w:t>
      </w:r>
      <w:proofErr w:type="spellStart"/>
      <w:r w:rsidRPr="003B4595">
        <w:rPr>
          <w:rFonts w:ascii="Cambria" w:hAnsi="Cambria" w:cs="Arial"/>
          <w:sz w:val="16"/>
          <w:szCs w:val="16"/>
          <w:vertAlign w:val="superscript"/>
        </w:rPr>
        <w:t>c</w:t>
      </w:r>
      <w:r w:rsidRPr="003B4595">
        <w:rPr>
          <w:rFonts w:ascii="Cambria" w:hAnsi="Cambria" w:cs="Arial"/>
          <w:sz w:val="16"/>
          <w:szCs w:val="16"/>
        </w:rPr>
        <w:t>Non</w:t>
      </w:r>
      <w:proofErr w:type="spellEnd"/>
      <w:r w:rsidRPr="003B4595">
        <w:rPr>
          <w:rFonts w:ascii="Cambria" w:hAnsi="Cambria" w:cs="Arial"/>
          <w:sz w:val="16"/>
          <w:szCs w:val="16"/>
        </w:rPr>
        <w:t>-parent: Grandmother/ father, other family or community member,</w:t>
      </w:r>
      <w:r>
        <w:rPr>
          <w:rFonts w:ascii="Cambria" w:hAnsi="Cambria" w:cs="Arial"/>
          <w:sz w:val="16"/>
          <w:szCs w:val="16"/>
        </w:rPr>
        <w:t xml:space="preserve"> </w:t>
      </w:r>
      <w:proofErr w:type="spellStart"/>
      <w:r w:rsidR="00BF36FB">
        <w:rPr>
          <w:rFonts w:ascii="Cambria" w:hAnsi="Cambria" w:cs="Arial"/>
          <w:sz w:val="16"/>
          <w:szCs w:val="16"/>
          <w:vertAlign w:val="superscript"/>
        </w:rPr>
        <w:t>d</w:t>
      </w:r>
      <w:r w:rsidR="00BF36FB">
        <w:rPr>
          <w:rFonts w:ascii="Cambria" w:hAnsi="Cambria" w:cs="Arial"/>
          <w:sz w:val="16"/>
          <w:szCs w:val="16"/>
        </w:rPr>
        <w:t>Household</w:t>
      </w:r>
      <w:proofErr w:type="spellEnd"/>
      <w:r w:rsidR="00BF36FB">
        <w:rPr>
          <w:rFonts w:ascii="Cambria" w:hAnsi="Cambria" w:cs="Arial"/>
          <w:sz w:val="16"/>
          <w:szCs w:val="16"/>
        </w:rPr>
        <w:t xml:space="preserve"> smoking exposure: Exposure to second-hand tobacco smoke in the </w:t>
      </w:r>
      <w:proofErr w:type="gramStart"/>
      <w:r w:rsidR="00BF36FB">
        <w:rPr>
          <w:rFonts w:ascii="Cambria" w:hAnsi="Cambria" w:cs="Arial"/>
          <w:sz w:val="16"/>
          <w:szCs w:val="16"/>
        </w:rPr>
        <w:t>household</w:t>
      </w:r>
      <w:r w:rsidR="00BF36FB" w:rsidDel="00BF36FB">
        <w:rPr>
          <w:rFonts w:ascii="Cambria" w:hAnsi="Cambria" w:cs="Arial"/>
          <w:sz w:val="16"/>
          <w:szCs w:val="16"/>
          <w:vertAlign w:val="superscript"/>
        </w:rPr>
        <w:t xml:space="preserve"> </w:t>
      </w:r>
      <w:r>
        <w:rPr>
          <w:rFonts w:ascii="Cambria" w:hAnsi="Cambria" w:cs="Arial"/>
          <w:sz w:val="16"/>
          <w:szCs w:val="16"/>
        </w:rPr>
        <w:t>,</w:t>
      </w:r>
      <w:proofErr w:type="gramEnd"/>
      <w:r>
        <w:rPr>
          <w:rFonts w:ascii="Cambria" w:hAnsi="Cambria" w:cs="Arial"/>
          <w:sz w:val="16"/>
          <w:szCs w:val="16"/>
        </w:rPr>
        <w:t xml:space="preserve"> </w:t>
      </w:r>
      <w:r w:rsidRPr="003B4595">
        <w:rPr>
          <w:rFonts w:ascii="Cambria" w:hAnsi="Cambria" w:cs="Arial"/>
          <w:sz w:val="16"/>
          <w:szCs w:val="16"/>
        </w:rPr>
        <w:t xml:space="preserve"> </w:t>
      </w:r>
      <w:proofErr w:type="spellStart"/>
      <w:r>
        <w:rPr>
          <w:rFonts w:ascii="Cambria" w:hAnsi="Cambria" w:cs="Arial"/>
          <w:sz w:val="16"/>
          <w:szCs w:val="16"/>
          <w:vertAlign w:val="superscript"/>
        </w:rPr>
        <w:t>e</w:t>
      </w:r>
      <w:r w:rsidRPr="003B4595">
        <w:rPr>
          <w:rFonts w:ascii="Cambria" w:hAnsi="Cambria" w:cs="Arial"/>
          <w:sz w:val="16"/>
          <w:szCs w:val="16"/>
        </w:rPr>
        <w:t>Chronic</w:t>
      </w:r>
      <w:proofErr w:type="spellEnd"/>
      <w:r w:rsidRPr="003B4595">
        <w:rPr>
          <w:rFonts w:ascii="Cambria" w:hAnsi="Cambria" w:cs="Arial"/>
          <w:sz w:val="16"/>
          <w:szCs w:val="16"/>
        </w:rPr>
        <w:t xml:space="preserve"> lung disease signs: Chest deformity, clubbing, coarse crackles or pulmonary hypertension</w:t>
      </w:r>
    </w:p>
    <w:p w14:paraId="506BA60B" w14:textId="6ECAA7C3" w:rsidR="00637728" w:rsidRPr="00C32768" w:rsidRDefault="00637728" w:rsidP="00CF71EC">
      <w:pPr>
        <w:rPr>
          <w:rFonts w:ascii="Cambria" w:hAnsi="Cambria" w:cs="Arial"/>
          <w:sz w:val="16"/>
          <w:szCs w:val="16"/>
          <w:vertAlign w:val="superscript"/>
        </w:rPr>
      </w:pPr>
      <w:r>
        <w:rPr>
          <w:rFonts w:ascii="Cambria" w:hAnsi="Cambria" w:cs="Arial"/>
          <w:sz w:val="16"/>
          <w:szCs w:val="16"/>
        </w:rPr>
        <w:t xml:space="preserve">*Calculated </w:t>
      </w:r>
      <w:r w:rsidR="00A33631">
        <w:rPr>
          <w:rFonts w:ascii="Cambria" w:hAnsi="Cambria" w:cs="Arial"/>
          <w:sz w:val="16"/>
          <w:szCs w:val="16"/>
        </w:rPr>
        <w:t xml:space="preserve">using a Chi-square test </w:t>
      </w:r>
      <w:r>
        <w:rPr>
          <w:rFonts w:ascii="Cambria" w:hAnsi="Cambria" w:cs="Arial"/>
          <w:sz w:val="16"/>
          <w:szCs w:val="16"/>
        </w:rPr>
        <w:t>for the combined dataset only</w:t>
      </w:r>
    </w:p>
    <w:p w14:paraId="186716AD" w14:textId="77777777" w:rsidR="00CF71EC" w:rsidRDefault="00CF71EC" w:rsidP="002A49E6">
      <w:pPr>
        <w:spacing w:line="480" w:lineRule="auto"/>
        <w:rPr>
          <w:rFonts w:ascii="Cambria" w:hAnsi="Cambria"/>
          <w:b/>
          <w:bCs/>
          <w:u w:val="single"/>
        </w:rPr>
      </w:pPr>
    </w:p>
    <w:p w14:paraId="79C528D5" w14:textId="3F32BC1A" w:rsidR="00CA50F4" w:rsidRPr="002A49E6" w:rsidRDefault="00BA6E4C" w:rsidP="002A49E6">
      <w:pPr>
        <w:spacing w:line="480" w:lineRule="auto"/>
        <w:rPr>
          <w:rFonts w:ascii="Cambria" w:hAnsi="Cambria"/>
        </w:rPr>
      </w:pPr>
      <w:r>
        <w:rPr>
          <w:rFonts w:ascii="Cambria" w:hAnsi="Cambria"/>
          <w:b/>
          <w:bCs/>
          <w:u w:val="single"/>
        </w:rPr>
        <w:t xml:space="preserve">Sensitivity </w:t>
      </w:r>
      <w:r w:rsidR="00CA50F4" w:rsidRPr="00CA50F4">
        <w:rPr>
          <w:rFonts w:ascii="Cambria" w:hAnsi="Cambria"/>
          <w:b/>
          <w:bCs/>
          <w:u w:val="single"/>
        </w:rPr>
        <w:t>Analysis</w:t>
      </w:r>
      <w:r>
        <w:rPr>
          <w:rFonts w:ascii="Cambria" w:hAnsi="Cambria"/>
          <w:b/>
          <w:bCs/>
          <w:u w:val="single"/>
        </w:rPr>
        <w:t xml:space="preserve"> 1</w:t>
      </w:r>
      <w:r w:rsidR="00CA50F4" w:rsidRPr="00CA50F4">
        <w:rPr>
          <w:rFonts w:ascii="Cambria" w:hAnsi="Cambria"/>
          <w:b/>
          <w:bCs/>
          <w:u w:val="single"/>
        </w:rPr>
        <w:t>:</w:t>
      </w:r>
      <w:r w:rsidR="00CA50F4">
        <w:rPr>
          <w:rFonts w:ascii="Cambria" w:hAnsi="Cambria"/>
        </w:rPr>
        <w:t xml:space="preserve"> All cases (</w:t>
      </w:r>
      <w:r w:rsidR="004800CA">
        <w:rPr>
          <w:rFonts w:ascii="Cambria" w:hAnsi="Cambria"/>
        </w:rPr>
        <w:t>n=</w:t>
      </w:r>
      <w:r w:rsidR="00CA50F4">
        <w:rPr>
          <w:rFonts w:ascii="Cambria" w:hAnsi="Cambria"/>
        </w:rPr>
        <w:t xml:space="preserve">64) and only </w:t>
      </w:r>
      <w:r w:rsidR="0042233B">
        <w:rPr>
          <w:rFonts w:ascii="Cambria" w:hAnsi="Cambria"/>
        </w:rPr>
        <w:t>asymptomatic</w:t>
      </w:r>
      <w:r w:rsidR="00CA50F4">
        <w:rPr>
          <w:rFonts w:ascii="Cambria" w:hAnsi="Cambria"/>
        </w:rPr>
        <w:t xml:space="preserve"> controls (</w:t>
      </w:r>
      <w:r w:rsidR="004800CA">
        <w:rPr>
          <w:rFonts w:ascii="Cambria" w:hAnsi="Cambria"/>
        </w:rPr>
        <w:t>n=</w:t>
      </w:r>
      <w:r w:rsidR="00CA50F4">
        <w:rPr>
          <w:rFonts w:ascii="Cambria" w:hAnsi="Cambria"/>
        </w:rPr>
        <w:t>60)</w:t>
      </w:r>
      <w:r w:rsidR="00B642F1">
        <w:rPr>
          <w:rFonts w:ascii="Cambria" w:hAnsi="Cambria"/>
        </w:rPr>
        <w:t xml:space="preserve"> from the combined dataset.</w:t>
      </w: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37"/>
        <w:gridCol w:w="1744"/>
        <w:gridCol w:w="1701"/>
        <w:gridCol w:w="993"/>
        <w:gridCol w:w="1701"/>
        <w:gridCol w:w="952"/>
      </w:tblGrid>
      <w:tr w:rsidR="00CA50F4" w:rsidRPr="00270F87" w14:paraId="5AB189A6" w14:textId="77777777" w:rsidTr="00CD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34AFE358" w14:textId="72BD9B06" w:rsidR="00CA50F4" w:rsidRPr="00270F87" w:rsidRDefault="00CA50F4" w:rsidP="008529B0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able. Unadjusted and adjusted estimates of the association between SARS-CoV-2 IgG serostatus and pulmonary TB disease for each study and the combined dataset.</w:t>
            </w:r>
          </w:p>
        </w:tc>
      </w:tr>
      <w:tr w:rsidR="00CD5BB0" w:rsidRPr="00270F87" w14:paraId="1248A377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7FA879C" w14:textId="77777777" w:rsidR="00CA50F4" w:rsidRPr="00270F87" w:rsidRDefault="00CA50F4" w:rsidP="008529B0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79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1315181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articipant group</w:t>
            </w:r>
          </w:p>
        </w:tc>
        <w:tc>
          <w:tcPr>
            <w:tcW w:w="89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C106F92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SARS-CoV-2 IgG seropositive/ seronegative 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D95063D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</w:t>
            </w:r>
          </w:p>
          <w:p w14:paraId="291D0F9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AEC5EAF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8F9545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50245AC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DBA61D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CD5BB0" w:rsidRPr="00270F87" w14:paraId="0997320A" w14:textId="77777777" w:rsidTr="00CD5BB0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B3D9B6" w14:textId="77777777" w:rsidR="00CA50F4" w:rsidRPr="00270F87" w:rsidRDefault="00CA50F4" w:rsidP="008529B0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B3C78D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FB3B0D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115187E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599183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300C1B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D4685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73FBC629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</w:tcPr>
          <w:p w14:paraId="08675552" w14:textId="77777777" w:rsidR="00CA50F4" w:rsidRPr="00270F87" w:rsidRDefault="00CA50F4" w:rsidP="008529B0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een TB</w:t>
            </w: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F40DA4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034F3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1/2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035822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1.0 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358F821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shd w:val="clear" w:color="auto" w:fill="auto"/>
            <w:vAlign w:val="center"/>
          </w:tcPr>
          <w:p w14:paraId="7733D37D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569E2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75BF5C7F" w14:textId="77777777" w:rsidTr="00CD5BB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EE028A" w14:textId="77777777" w:rsidR="00CA50F4" w:rsidRPr="00270F87" w:rsidRDefault="00CA50F4" w:rsidP="008529B0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E4347B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BE5668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3/27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305BA35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55 (0.25 – 1.2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DC568B6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394EBF59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61 (0.21 0 1.77)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0F79C6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84</w:t>
            </w:r>
          </w:p>
        </w:tc>
      </w:tr>
      <w:tr w:rsidR="00CD5BB0" w:rsidRPr="00270F87" w14:paraId="1B655C83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4C5D7C" w14:textId="77777777" w:rsidR="00CA50F4" w:rsidRPr="00270F87" w:rsidRDefault="00CA50F4" w:rsidP="008529B0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1AB46E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CAB745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5BF3C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653A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465B1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E1557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7293F30F" w14:textId="77777777" w:rsidTr="00CD5BB0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9AC005" w14:textId="77777777" w:rsidR="00CA50F4" w:rsidRPr="00270F87" w:rsidRDefault="00CA50F4" w:rsidP="008529B0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DC53CA9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B4E5C0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0DEE619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DFD6A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</w:tcPr>
          <w:p w14:paraId="395F850E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03C3F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067237F2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E06CCD" w14:textId="77777777" w:rsidR="00CA50F4" w:rsidRPr="00270F87" w:rsidRDefault="00CA50F4" w:rsidP="008529B0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BAD31C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6419C76" w14:textId="487D86C7" w:rsidR="00CA50F4" w:rsidRPr="00270F87" w:rsidRDefault="00D833DF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>/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1C12B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05D024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shd w:val="clear" w:color="auto" w:fill="auto"/>
          </w:tcPr>
          <w:p w14:paraId="680EC5A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C06F15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74C81D9C" w14:textId="77777777" w:rsidTr="00CD5BB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D9050B" w14:textId="77777777" w:rsidR="00CA50F4" w:rsidRPr="00270F87" w:rsidRDefault="00CA50F4" w:rsidP="008529B0">
            <w:pPr>
              <w:ind w:left="304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A377CD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37B02A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4/1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6E1A0C" w14:textId="458BE13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4F43EF" w:rsidRPr="00270F87">
              <w:rPr>
                <w:rFonts w:ascii="Cambria" w:hAnsi="Cambria" w:cs="Arial"/>
                <w:sz w:val="18"/>
                <w:szCs w:val="18"/>
                <w:lang w:val="en-US"/>
              </w:rPr>
              <w:t>80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1</w:t>
            </w:r>
            <w:r w:rsidR="004F43EF" w:rsidRPr="00270F87">
              <w:rPr>
                <w:rFonts w:ascii="Cambria" w:hAnsi="Cambria" w:cs="Arial"/>
                <w:sz w:val="18"/>
                <w:szCs w:val="18"/>
                <w:lang w:val="en-US"/>
              </w:rPr>
              <w:t>0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</w:t>
            </w:r>
            <w:r w:rsidR="004F43EF" w:rsidRPr="00270F87">
              <w:rPr>
                <w:rFonts w:ascii="Cambria" w:hAnsi="Cambria" w:cs="Arial"/>
                <w:sz w:val="18"/>
                <w:szCs w:val="18"/>
                <w:lang w:val="en-US"/>
              </w:rPr>
              <w:t>7.52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1E9E938" w14:textId="0050C79C" w:rsidR="00CA50F4" w:rsidRPr="00270F87" w:rsidRDefault="004F43EF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74" w:type="pct"/>
            <w:shd w:val="clear" w:color="auto" w:fill="auto"/>
          </w:tcPr>
          <w:p w14:paraId="75A4DF49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16DA78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</w:tr>
      <w:tr w:rsidR="00CD5BB0" w:rsidRPr="00270F87" w14:paraId="5B88FC70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24D8B7" w14:textId="77777777" w:rsidR="00CA50F4" w:rsidRPr="00270F87" w:rsidRDefault="00CA50F4" w:rsidP="008529B0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C9AC5CF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8A39488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5E27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E1738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</w:tcPr>
          <w:p w14:paraId="23DDA253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921F9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264F26DD" w14:textId="77777777" w:rsidTr="00CD5BB0">
        <w:trPr>
          <w:trHeight w:val="1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492A42" w14:textId="77777777" w:rsidR="00CA50F4" w:rsidRPr="00270F87" w:rsidRDefault="00CA50F4" w:rsidP="008529B0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EE6EA16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AF2C1A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A3BC0AD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BA7E2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</w:tcPr>
          <w:p w14:paraId="04444652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A7AA0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7FA68C6E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92C4DA" w14:textId="77777777" w:rsidR="00CA50F4" w:rsidRPr="00270F87" w:rsidRDefault="00CA50F4" w:rsidP="008529B0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A96AD7F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18AB3DB" w14:textId="5D80B249" w:rsidR="00CA50F4" w:rsidRPr="00270F87" w:rsidRDefault="00D833DF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4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>/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122C6C7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E30A1A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shd w:val="clear" w:color="auto" w:fill="auto"/>
            <w:vAlign w:val="center"/>
          </w:tcPr>
          <w:p w14:paraId="0AB54F2B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AAE881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D5BB0" w:rsidRPr="00270F87" w14:paraId="60F54BBC" w14:textId="77777777" w:rsidTr="00CD5BB0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66438F" w14:textId="77777777" w:rsidR="00CA50F4" w:rsidRPr="00270F87" w:rsidRDefault="00CA50F4" w:rsidP="008529B0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3A987E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3F907EB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7/37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B19CCF" w14:textId="39D0FCBB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56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27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1.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14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2FD99441" w14:textId="1FFEDC4B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49196066" w14:textId="7445D403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5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2</w:t>
            </w:r>
            <w:r w:rsidR="008B1AAA" w:rsidRPr="00270F87">
              <w:rPr>
                <w:rFonts w:ascii="Cambria" w:hAnsi="Cambria" w:cs="Arial"/>
                <w:sz w:val="18"/>
                <w:szCs w:val="18"/>
                <w:lang w:val="en-US"/>
              </w:rPr>
              <w:t>5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1.</w:t>
            </w:r>
            <w:r w:rsidR="008B1AAA" w:rsidRPr="00270F87">
              <w:rPr>
                <w:rFonts w:ascii="Cambria" w:hAnsi="Cambria" w:cs="Arial"/>
                <w:sz w:val="18"/>
                <w:szCs w:val="18"/>
                <w:lang w:val="en-US"/>
              </w:rPr>
              <w:t>30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93FA46" w14:textId="75CCCDEC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1F61C2" w:rsidRPr="00270F87">
              <w:rPr>
                <w:rFonts w:ascii="Cambria" w:hAnsi="Cambria" w:cs="Arial"/>
                <w:sz w:val="18"/>
                <w:szCs w:val="18"/>
                <w:lang w:val="en-US"/>
              </w:rPr>
              <w:t>18</w:t>
            </w:r>
          </w:p>
        </w:tc>
      </w:tr>
      <w:tr w:rsidR="00CD5BB0" w:rsidRPr="00270F87" w14:paraId="090588BF" w14:textId="77777777" w:rsidTr="00CD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675253" w14:textId="77777777" w:rsidR="00CA50F4" w:rsidRPr="00270F87" w:rsidRDefault="00CA50F4" w:rsidP="008529B0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FCE0AA0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7A791C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510F9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8E637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</w:tcPr>
          <w:p w14:paraId="33D4A9F1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53DA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39D619C4" w14:textId="77777777" w:rsidR="006B3072" w:rsidRDefault="006B3072" w:rsidP="006B3072">
      <w:pPr>
        <w:ind w:left="567"/>
        <w:rPr>
          <w:rFonts w:ascii="Arial" w:hAnsi="Arial" w:cs="Arial"/>
          <w:sz w:val="16"/>
          <w:szCs w:val="16"/>
        </w:rPr>
      </w:pPr>
    </w:p>
    <w:p w14:paraId="2FA669CC" w14:textId="0220A7E8" w:rsidR="006B3072" w:rsidRPr="00270F87" w:rsidRDefault="006B3072" w:rsidP="00CD5BB0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bbreviations: CI, Confidence Interval; IgG, Immunoglobulin G; </w:t>
      </w:r>
      <w:proofErr w:type="gramStart"/>
      <w:r w:rsidRPr="00270F87">
        <w:rPr>
          <w:rFonts w:ascii="Cambria" w:hAnsi="Cambria" w:cs="Arial"/>
          <w:sz w:val="16"/>
          <w:szCs w:val="16"/>
        </w:rPr>
        <w:t>OR,</w:t>
      </w:r>
      <w:proofErr w:type="gramEnd"/>
      <w:r w:rsidRPr="00270F87">
        <w:rPr>
          <w:rFonts w:ascii="Cambria" w:hAnsi="Cambria" w:cs="Arial"/>
          <w:sz w:val="16"/>
          <w:szCs w:val="16"/>
        </w:rPr>
        <w:t xml:space="preserve"> Odds Ratio; SARS-CoV-2, Severe Acute Respiratory Syndrome-Coronavirus-2; TB, Tuberculosis.</w:t>
      </w:r>
    </w:p>
    <w:p w14:paraId="1E35917A" w14:textId="6B1AD31E" w:rsidR="006B3072" w:rsidRPr="00270F87" w:rsidRDefault="006B3072" w:rsidP="00CD5BB0">
      <w:pPr>
        <w:rPr>
          <w:rFonts w:ascii="Cambria" w:hAnsi="Cambria" w:cs="Arial"/>
          <w:sz w:val="16"/>
          <w:szCs w:val="16"/>
        </w:rPr>
      </w:pPr>
      <w:proofErr w:type="spellStart"/>
      <w:r w:rsidRPr="00270F87">
        <w:rPr>
          <w:rFonts w:ascii="Cambria" w:hAnsi="Cambria" w:cs="Arial"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sz w:val="16"/>
          <w:szCs w:val="16"/>
        </w:rPr>
        <w:t>Adjusted</w:t>
      </w:r>
      <w:proofErr w:type="spellEnd"/>
      <w:r w:rsidRPr="00270F87">
        <w:rPr>
          <w:rFonts w:ascii="Cambria" w:hAnsi="Cambria" w:cs="Arial"/>
          <w:sz w:val="16"/>
          <w:szCs w:val="16"/>
        </w:rPr>
        <w:t xml:space="preserve"> for age, sex, anyone employed in house and housing category in the Teen TB dataset. Adjusted for age group</w:t>
      </w:r>
      <w:r w:rsidR="001F61C2" w:rsidRPr="00270F87">
        <w:rPr>
          <w:rFonts w:ascii="Cambria" w:hAnsi="Cambria" w:cs="Arial"/>
          <w:sz w:val="16"/>
          <w:szCs w:val="16"/>
        </w:rPr>
        <w:t xml:space="preserve"> and</w:t>
      </w:r>
      <w:r w:rsidRPr="00270F87">
        <w:rPr>
          <w:rFonts w:ascii="Cambria" w:hAnsi="Cambria" w:cs="Arial"/>
          <w:sz w:val="16"/>
          <w:szCs w:val="16"/>
        </w:rPr>
        <w:t xml:space="preserve"> sex in the Combined dataset.</w:t>
      </w:r>
    </w:p>
    <w:p w14:paraId="081AAB0C" w14:textId="77777777" w:rsidR="006B3072" w:rsidRPr="00270F87" w:rsidRDefault="006B3072" w:rsidP="00CD5BB0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ll p-values calculated from a likelihood ratio </w:t>
      </w:r>
      <w:proofErr w:type="gramStart"/>
      <w:r w:rsidRPr="00270F87">
        <w:rPr>
          <w:rFonts w:ascii="Cambria" w:hAnsi="Cambria" w:cs="Arial"/>
          <w:sz w:val="16"/>
          <w:szCs w:val="16"/>
        </w:rPr>
        <w:t>test</w:t>
      </w:r>
      <w:proofErr w:type="gramEnd"/>
    </w:p>
    <w:p w14:paraId="23CE195E" w14:textId="77777777" w:rsidR="00CA50F4" w:rsidRDefault="00CA50F4"/>
    <w:p w14:paraId="08825578" w14:textId="0B159EC2" w:rsidR="00CA50F4" w:rsidRPr="00270F87" w:rsidRDefault="00CA50F4">
      <w:pPr>
        <w:rPr>
          <w:rFonts w:ascii="Cambria" w:hAnsi="Cambria"/>
        </w:rPr>
      </w:pPr>
    </w:p>
    <w:tbl>
      <w:tblPr>
        <w:tblStyle w:val="PlainTable1"/>
        <w:tblW w:w="47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1887"/>
        <w:gridCol w:w="2226"/>
        <w:gridCol w:w="2124"/>
      </w:tblGrid>
      <w:tr w:rsidR="00CA50F4" w:rsidRPr="00270F87" w14:paraId="036A83B3" w14:textId="77777777" w:rsidTr="00C06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770794" w14:textId="356ECFCD" w:rsidR="00CA50F4" w:rsidRPr="00270F87" w:rsidRDefault="00CA50F4" w:rsidP="008529B0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Odds of pulmonary TB by SARS-CoV-2 immunoglobulin G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levels</w:t>
            </w:r>
            <w:r w:rsidRPr="00270F87">
              <w:rPr>
                <w:rFonts w:ascii="Cambria" w:hAnsi="Cambria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C06FE3" w:rsidRPr="00270F87" w14:paraId="038B801F" w14:textId="77777777" w:rsidTr="00C0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4B0FB8" w14:textId="77777777" w:rsidR="00CA50F4" w:rsidRPr="00270F87" w:rsidRDefault="00CA50F4" w:rsidP="008529B0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Viral-specific IgG level</w:t>
            </w:r>
          </w:p>
        </w:tc>
        <w:tc>
          <w:tcPr>
            <w:tcW w:w="1025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2A6C754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Sample, No.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39D847" w14:textId="77777777" w:rsidR="00CA50F4" w:rsidRPr="00270F87" w:rsidRDefault="00CA50F4" w:rsidP="00852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55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AF1CF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trend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C06FE3" w:rsidRPr="00270F87" w14:paraId="4CA05D30" w14:textId="77777777" w:rsidTr="00C06FE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left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9BEEAA6" w14:textId="77777777" w:rsidR="00CA50F4" w:rsidRPr="00270F87" w:rsidRDefault="00CA50F4" w:rsidP="008529B0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SARS-CoV-2 </w:t>
            </w:r>
          </w:p>
        </w:tc>
        <w:tc>
          <w:tcPr>
            <w:tcW w:w="1025" w:type="pc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C3C9D6C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09" w:type="pct"/>
            <w:shd w:val="clear" w:color="auto" w:fill="E7E6E6" w:themeFill="background2"/>
            <w:vAlign w:val="center"/>
          </w:tcPr>
          <w:p w14:paraId="4C701E23" w14:textId="77777777" w:rsidR="00CA50F4" w:rsidRPr="00270F87" w:rsidRDefault="00CA50F4" w:rsidP="00852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155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440FFC2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C06FE3" w:rsidRPr="00270F87" w14:paraId="7E114695" w14:textId="77777777" w:rsidTr="00C0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23DE9E" w14:textId="5785C76F" w:rsidR="00CA50F4" w:rsidRPr="00270F87" w:rsidRDefault="00CA50F4" w:rsidP="008529B0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Low (55.90 – 2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27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70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AU/ml)</w:t>
            </w:r>
          </w:p>
        </w:tc>
        <w:tc>
          <w:tcPr>
            <w:tcW w:w="102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E20279E" w14:textId="18DCA4BC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</w:t>
            </w:r>
            <w:r w:rsidR="006B3072" w:rsidRPr="00270F87">
              <w:rPr>
                <w:rFonts w:ascii="Cambria" w:hAnsi="Cambria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129CB889" w14:textId="77777777" w:rsidR="00CA50F4" w:rsidRPr="00270F87" w:rsidRDefault="00CA50F4" w:rsidP="00852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 (Reference)</w:t>
            </w:r>
          </w:p>
        </w:tc>
        <w:tc>
          <w:tcPr>
            <w:tcW w:w="11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6014F9" w14:textId="4D097EC1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0</w:t>
            </w:r>
            <w:r w:rsidR="00433893" w:rsidRPr="00270F87">
              <w:rPr>
                <w:rFonts w:ascii="Cambria" w:hAnsi="Cambria" w:cs="Arial"/>
                <w:sz w:val="18"/>
                <w:szCs w:val="18"/>
                <w:lang w:val="en-US"/>
              </w:rPr>
              <w:t>4</w:t>
            </w:r>
          </w:p>
        </w:tc>
      </w:tr>
      <w:tr w:rsidR="00C06FE3" w:rsidRPr="00270F87" w14:paraId="2EB6C6D8" w14:textId="77777777" w:rsidTr="00C06F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CDAFD2" w14:textId="0254D9EB" w:rsidR="00CA50F4" w:rsidRPr="00270F87" w:rsidRDefault="00CA50F4" w:rsidP="008529B0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Medium (2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27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80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– 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51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9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AU/ml)</w:t>
            </w:r>
          </w:p>
        </w:tc>
        <w:tc>
          <w:tcPr>
            <w:tcW w:w="102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8DF087F" w14:textId="4FEA0A8D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</w:t>
            </w:r>
            <w:r w:rsidR="006B3072" w:rsidRPr="00270F87">
              <w:rPr>
                <w:rFonts w:ascii="Cambria" w:hAnsi="Cambria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0F55B7B2" w14:textId="53E75B26" w:rsidR="00CA50F4" w:rsidRPr="00270F87" w:rsidRDefault="00433893" w:rsidP="00852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.65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="00FB0253" w:rsidRPr="00270F87">
              <w:rPr>
                <w:rFonts w:ascii="Cambria" w:hAnsi="Cambria" w:cs="Arial"/>
                <w:sz w:val="18"/>
                <w:szCs w:val="18"/>
                <w:lang w:val="en-US"/>
              </w:rPr>
              <w:t>90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</w:t>
            </w:r>
            <w:r w:rsidR="00FB0253" w:rsidRPr="00270F87">
              <w:rPr>
                <w:rFonts w:ascii="Cambria" w:hAnsi="Cambria" w:cs="Arial"/>
                <w:sz w:val="18"/>
                <w:szCs w:val="18"/>
                <w:lang w:val="en-US"/>
              </w:rPr>
              <w:t>14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>.7</w:t>
            </w:r>
            <w:r w:rsidR="00FB0253"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4ED0C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06FE3" w:rsidRPr="00270F87" w14:paraId="115D13AE" w14:textId="77777777" w:rsidTr="00C06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70C02" w14:textId="148C334A" w:rsidR="00CA50F4" w:rsidRPr="00270F87" w:rsidRDefault="00CA50F4" w:rsidP="008529B0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High (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52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6B307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0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0 – 19529.90 AU/ml)</w:t>
            </w:r>
          </w:p>
        </w:tc>
        <w:tc>
          <w:tcPr>
            <w:tcW w:w="1025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49483C5" w14:textId="7F65C523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</w:t>
            </w:r>
            <w:r w:rsidR="006B3072"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508FC447" w14:textId="30A9ED8F" w:rsidR="00CA50F4" w:rsidRPr="00270F87" w:rsidRDefault="00FB0253" w:rsidP="00852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.83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98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14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89</w:t>
            </w:r>
            <w:r w:rsidR="00CA50F4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5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69BBF9" w14:textId="77777777" w:rsidR="00CA50F4" w:rsidRPr="00270F87" w:rsidRDefault="00CA50F4" w:rsidP="008529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C06FE3" w:rsidRPr="00270F87" w14:paraId="16D29662" w14:textId="77777777" w:rsidTr="00C06FE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2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8B3FB" w14:textId="77777777" w:rsidR="00CA50F4" w:rsidRPr="00270F87" w:rsidRDefault="00CA50F4" w:rsidP="008529B0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D7FBF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A9AE0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1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47112" w14:textId="77777777" w:rsidR="00CA50F4" w:rsidRPr="00270F87" w:rsidRDefault="00CA50F4" w:rsidP="008529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38DD313C" w14:textId="77777777" w:rsidR="006B3072" w:rsidRPr="00270F87" w:rsidRDefault="006B3072" w:rsidP="006B3072">
      <w:pPr>
        <w:ind w:left="426"/>
        <w:rPr>
          <w:rFonts w:ascii="Cambria" w:hAnsi="Cambria" w:cs="Arial"/>
          <w:noProof/>
          <w:sz w:val="16"/>
          <w:szCs w:val="16"/>
        </w:rPr>
      </w:pPr>
    </w:p>
    <w:p w14:paraId="436BA884" w14:textId="14987C17" w:rsidR="006B3072" w:rsidRPr="00270F87" w:rsidRDefault="006B3072" w:rsidP="00CD5BB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</w:rPr>
        <w:t>Abbreviations: AU, Arbitrary Units; CI, Confidence Interval; IgG, Immunoglobulin G; OR, Odds Ratio; SARS-CoV-2, Severe Acute Respiratory – Coronavirus – 2.</w:t>
      </w:r>
    </w:p>
    <w:p w14:paraId="142CB27D" w14:textId="77777777" w:rsidR="006B3072" w:rsidRPr="00270F87" w:rsidRDefault="006B3072" w:rsidP="00CD5BB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noProof/>
          <w:sz w:val="16"/>
          <w:szCs w:val="16"/>
        </w:rPr>
        <w:t>Medium and high tertiles are compared with the lowest tertile of IgG level in an unconditional logistic regression model.</w:t>
      </w:r>
    </w:p>
    <w:p w14:paraId="11C8136B" w14:textId="6DB482A8" w:rsidR="006B3072" w:rsidRPr="00270F87" w:rsidRDefault="006B3072" w:rsidP="00CD5BB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b</w:t>
      </w:r>
      <w:r w:rsidRPr="00270F87">
        <w:rPr>
          <w:rFonts w:ascii="Cambria" w:hAnsi="Cambria" w:cs="Arial"/>
          <w:noProof/>
          <w:sz w:val="16"/>
          <w:szCs w:val="16"/>
        </w:rPr>
        <w:t>Ad</w:t>
      </w:r>
      <w:r w:rsidR="00BA6E4C" w:rsidRPr="00270F87">
        <w:rPr>
          <w:rFonts w:ascii="Cambria" w:hAnsi="Cambria" w:cs="Arial"/>
          <w:noProof/>
          <w:sz w:val="16"/>
          <w:szCs w:val="16"/>
        </w:rPr>
        <w:t>j</w:t>
      </w:r>
      <w:r w:rsidRPr="00270F87">
        <w:rPr>
          <w:rFonts w:ascii="Cambria" w:hAnsi="Cambria" w:cs="Arial"/>
          <w:noProof/>
          <w:sz w:val="16"/>
          <w:szCs w:val="16"/>
        </w:rPr>
        <w:t>usted for age only in SARS-CoV-2 model.</w:t>
      </w:r>
    </w:p>
    <w:p w14:paraId="439DB794" w14:textId="77777777" w:rsidR="006B3072" w:rsidRPr="00270F87" w:rsidRDefault="006B3072" w:rsidP="00CD5BB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c</w:t>
      </w:r>
      <w:r w:rsidRPr="00270F87">
        <w:rPr>
          <w:rFonts w:ascii="Cambria" w:hAnsi="Cambria" w:cs="Arial"/>
          <w:noProof/>
          <w:sz w:val="16"/>
          <w:szCs w:val="16"/>
        </w:rPr>
        <w:t>P value from a likelihood ratio test for trend.</w:t>
      </w:r>
    </w:p>
    <w:p w14:paraId="57783ADD" w14:textId="42774B25" w:rsidR="00CA50F4" w:rsidRPr="00270F87" w:rsidRDefault="00CA50F4">
      <w:pPr>
        <w:rPr>
          <w:rFonts w:ascii="Cambria" w:hAnsi="Cambria"/>
        </w:rPr>
      </w:pPr>
    </w:p>
    <w:p w14:paraId="758AB284" w14:textId="67B63305" w:rsidR="00CA50F4" w:rsidRPr="00270F87" w:rsidRDefault="00CA50F4">
      <w:pPr>
        <w:rPr>
          <w:rFonts w:ascii="Cambria" w:hAnsi="Cambria"/>
        </w:rPr>
      </w:pPr>
    </w:p>
    <w:p w14:paraId="53D036FC" w14:textId="75DA3829" w:rsidR="00CA50F4" w:rsidRPr="00270F87" w:rsidRDefault="00CA50F4">
      <w:pPr>
        <w:rPr>
          <w:rFonts w:ascii="Cambria" w:hAnsi="Cambria"/>
        </w:rPr>
      </w:pPr>
    </w:p>
    <w:p w14:paraId="2AA023B0" w14:textId="5C85DC8B" w:rsidR="00CA50F4" w:rsidRPr="00270F87" w:rsidRDefault="00CA50F4">
      <w:pPr>
        <w:rPr>
          <w:rFonts w:ascii="Cambria" w:hAnsi="Cambria"/>
        </w:rPr>
      </w:pPr>
    </w:p>
    <w:p w14:paraId="26E4FD13" w14:textId="547EEFBB" w:rsidR="00323A60" w:rsidRPr="00270F87" w:rsidRDefault="00323A60" w:rsidP="00323A60">
      <w:pPr>
        <w:rPr>
          <w:rFonts w:ascii="Cambria" w:hAnsi="Cambria"/>
        </w:rPr>
      </w:pPr>
      <w:r w:rsidRPr="00270F87">
        <w:rPr>
          <w:rFonts w:ascii="Cambria" w:hAnsi="Cambria"/>
          <w:b/>
          <w:bCs/>
          <w:u w:val="single"/>
        </w:rPr>
        <w:lastRenderedPageBreak/>
        <w:t>Sensitivity Analysis 2:</w:t>
      </w:r>
      <w:r w:rsidRPr="00270F87">
        <w:rPr>
          <w:rFonts w:ascii="Cambria" w:hAnsi="Cambria"/>
        </w:rPr>
        <w:t xml:space="preserve"> </w:t>
      </w:r>
      <w:r w:rsidR="00176781" w:rsidRPr="00270F87">
        <w:rPr>
          <w:rFonts w:ascii="Cambria" w:hAnsi="Cambria"/>
        </w:rPr>
        <w:t xml:space="preserve">All </w:t>
      </w:r>
      <w:r w:rsidRPr="00270F87">
        <w:rPr>
          <w:rFonts w:ascii="Cambria" w:hAnsi="Cambria"/>
        </w:rPr>
        <w:t>Teen TB cases (n=50) and controls (n=51) alone</w:t>
      </w:r>
      <w:r w:rsidR="00127B5A" w:rsidRPr="00270F87">
        <w:rPr>
          <w:rFonts w:ascii="Cambria" w:hAnsi="Cambria"/>
        </w:rPr>
        <w:t>.</w:t>
      </w:r>
    </w:p>
    <w:p w14:paraId="39CD8F3B" w14:textId="77777777" w:rsidR="00323A60" w:rsidRPr="00270F87" w:rsidRDefault="00323A60" w:rsidP="00323A60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37"/>
        <w:gridCol w:w="1744"/>
        <w:gridCol w:w="1701"/>
        <w:gridCol w:w="993"/>
        <w:gridCol w:w="1701"/>
        <w:gridCol w:w="952"/>
      </w:tblGrid>
      <w:tr w:rsidR="00323A60" w:rsidRPr="00270F87" w14:paraId="7D12074F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1DFC8F4C" w14:textId="7E3279CB" w:rsidR="00323A60" w:rsidRPr="00270F87" w:rsidRDefault="00323A60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able. Unadjusted and adjusted estimates of the association between SARS-CoV-2 IgG serostatus and pulmonary TB disease for Teen TB.</w:t>
            </w:r>
          </w:p>
        </w:tc>
      </w:tr>
      <w:tr w:rsidR="00323A60" w:rsidRPr="00270F87" w14:paraId="6D9D5894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7AF6473" w14:textId="77777777" w:rsidR="00323A60" w:rsidRPr="00270F87" w:rsidRDefault="00323A60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790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EAD6844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articipant group</w:t>
            </w:r>
          </w:p>
        </w:tc>
        <w:tc>
          <w:tcPr>
            <w:tcW w:w="89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3D85E666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SARS-CoV-2 IgG seropositive/ seronegative 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4E4ADE5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</w:t>
            </w:r>
          </w:p>
          <w:p w14:paraId="63F01809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CD6F60D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4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2DAA0FF7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703335E4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7A770BF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23A60" w:rsidRPr="00270F87" w14:paraId="3F505F35" w14:textId="77777777" w:rsidTr="00AA011C">
        <w:trPr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5C1615" w14:textId="77777777" w:rsidR="00323A60" w:rsidRPr="00270F87" w:rsidRDefault="00323A60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C80843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7F1A3A5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C1FB859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F00C24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0EAACD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B5FA0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23A60" w:rsidRPr="00270F87" w14:paraId="5FB4B096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 w:val="restar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</w:tcPr>
          <w:p w14:paraId="0961452E" w14:textId="77777777" w:rsidR="00323A60" w:rsidRPr="00270F87" w:rsidRDefault="00323A60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een TB</w:t>
            </w: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3A7AFC7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30F5CBC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1/2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F653A16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1.0 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9725B1F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shd w:val="clear" w:color="auto" w:fill="auto"/>
            <w:vAlign w:val="center"/>
          </w:tcPr>
          <w:p w14:paraId="631EB237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A7CEC9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23A60" w:rsidRPr="00270F87" w14:paraId="25BB8A31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E753D8" w14:textId="77777777" w:rsidR="00323A60" w:rsidRPr="00270F87" w:rsidRDefault="00323A60" w:rsidP="00AA011C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8847C9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96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3693FC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3/27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5D7D33B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55 (0.25 – 1.21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3CF7079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874" w:type="pct"/>
            <w:shd w:val="clear" w:color="auto" w:fill="auto"/>
            <w:vAlign w:val="center"/>
          </w:tcPr>
          <w:p w14:paraId="781ABD7A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61 (0.21 0 1.77)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E3E456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84</w:t>
            </w:r>
          </w:p>
        </w:tc>
      </w:tr>
      <w:tr w:rsidR="00323A60" w:rsidRPr="00270F87" w14:paraId="28A7352D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vMerge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B13033" w14:textId="77777777" w:rsidR="00323A60" w:rsidRPr="00270F87" w:rsidRDefault="00323A60" w:rsidP="00AA011C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90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692E96B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96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D11A65A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27CDE5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2A620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C14F6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D43F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6BE7C742" w14:textId="77777777" w:rsidR="00323A60" w:rsidRPr="00270F87" w:rsidRDefault="00323A60" w:rsidP="00323A60">
      <w:pPr>
        <w:ind w:left="567"/>
        <w:rPr>
          <w:rFonts w:ascii="Cambria" w:hAnsi="Cambria" w:cs="Arial"/>
          <w:sz w:val="16"/>
          <w:szCs w:val="16"/>
        </w:rPr>
      </w:pPr>
    </w:p>
    <w:p w14:paraId="35D4164E" w14:textId="77777777" w:rsidR="00323A60" w:rsidRPr="00270F87" w:rsidRDefault="00323A60" w:rsidP="00323A60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bbreviations: CI, Confidence Interval; IgG, Immunoglobulin G; </w:t>
      </w:r>
      <w:proofErr w:type="gramStart"/>
      <w:r w:rsidRPr="00270F87">
        <w:rPr>
          <w:rFonts w:ascii="Cambria" w:hAnsi="Cambria" w:cs="Arial"/>
          <w:sz w:val="16"/>
          <w:szCs w:val="16"/>
        </w:rPr>
        <w:t>OR,</w:t>
      </w:r>
      <w:proofErr w:type="gramEnd"/>
      <w:r w:rsidRPr="00270F87">
        <w:rPr>
          <w:rFonts w:ascii="Cambria" w:hAnsi="Cambria" w:cs="Arial"/>
          <w:sz w:val="16"/>
          <w:szCs w:val="16"/>
        </w:rPr>
        <w:t xml:space="preserve"> Odds Ratio; SARS-CoV-2, Severe Acute Respiratory Syndrome-Coronavirus-2; TB, Tuberculosis.</w:t>
      </w:r>
    </w:p>
    <w:p w14:paraId="24687465" w14:textId="0E43FB92" w:rsidR="00323A60" w:rsidRPr="00270F87" w:rsidRDefault="00323A60" w:rsidP="00323A60">
      <w:pPr>
        <w:rPr>
          <w:rFonts w:ascii="Cambria" w:hAnsi="Cambria" w:cs="Arial"/>
          <w:sz w:val="16"/>
          <w:szCs w:val="16"/>
        </w:rPr>
      </w:pPr>
      <w:proofErr w:type="spellStart"/>
      <w:r w:rsidRPr="00270F87">
        <w:rPr>
          <w:rFonts w:ascii="Cambria" w:hAnsi="Cambria" w:cs="Arial"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sz w:val="16"/>
          <w:szCs w:val="16"/>
        </w:rPr>
        <w:t>Adjusted</w:t>
      </w:r>
      <w:proofErr w:type="spellEnd"/>
      <w:r w:rsidRPr="00270F87">
        <w:rPr>
          <w:rFonts w:ascii="Cambria" w:hAnsi="Cambria" w:cs="Arial"/>
          <w:sz w:val="16"/>
          <w:szCs w:val="16"/>
        </w:rPr>
        <w:t xml:space="preserve"> for age, sex, anyone employed in house and housing category.</w:t>
      </w:r>
    </w:p>
    <w:p w14:paraId="56461A29" w14:textId="77777777" w:rsidR="00323A60" w:rsidRPr="00270F87" w:rsidRDefault="00323A60" w:rsidP="00323A60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ll p-values calculated from a likelihood ratio </w:t>
      </w:r>
      <w:proofErr w:type="gramStart"/>
      <w:r w:rsidRPr="00270F87">
        <w:rPr>
          <w:rFonts w:ascii="Cambria" w:hAnsi="Cambria" w:cs="Arial"/>
          <w:sz w:val="16"/>
          <w:szCs w:val="16"/>
        </w:rPr>
        <w:t>test</w:t>
      </w:r>
      <w:proofErr w:type="gramEnd"/>
    </w:p>
    <w:p w14:paraId="5A667E12" w14:textId="77777777" w:rsidR="00323A60" w:rsidRPr="00270F87" w:rsidRDefault="00323A60" w:rsidP="00323A60">
      <w:pPr>
        <w:rPr>
          <w:rFonts w:ascii="Cambria" w:hAnsi="Cambria"/>
        </w:rPr>
      </w:pPr>
    </w:p>
    <w:p w14:paraId="28FF56F3" w14:textId="77777777" w:rsidR="00323A60" w:rsidRPr="00270F87" w:rsidRDefault="00323A60" w:rsidP="00323A60">
      <w:pPr>
        <w:rPr>
          <w:rFonts w:ascii="Cambria" w:hAnsi="Cambria"/>
        </w:rPr>
      </w:pPr>
    </w:p>
    <w:tbl>
      <w:tblPr>
        <w:tblStyle w:val="PlainTable1"/>
        <w:tblW w:w="47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9"/>
        <w:gridCol w:w="1745"/>
        <w:gridCol w:w="2226"/>
        <w:gridCol w:w="2124"/>
      </w:tblGrid>
      <w:tr w:rsidR="00323A60" w:rsidRPr="00270F87" w14:paraId="2844135E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77D05" w14:textId="12FBE18E" w:rsidR="00323A60" w:rsidRPr="00270F87" w:rsidRDefault="00323A60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Odds of pulmonary TB by SARS-CoV-2 immunoglobulin G levels for Teen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</w:t>
            </w:r>
            <w:r w:rsidRPr="00270F87">
              <w:rPr>
                <w:rFonts w:ascii="Cambria" w:hAnsi="Cambria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323A60" w:rsidRPr="00270F87" w14:paraId="1D8CF28C" w14:textId="77777777" w:rsidTr="0032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A7BBDD" w14:textId="77777777" w:rsidR="00323A60" w:rsidRPr="00270F87" w:rsidRDefault="00323A60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Viral-specific IgG level</w:t>
            </w:r>
          </w:p>
        </w:tc>
        <w:tc>
          <w:tcPr>
            <w:tcW w:w="948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BDEE865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Sample, No.</w:t>
            </w:r>
          </w:p>
        </w:tc>
        <w:tc>
          <w:tcPr>
            <w:tcW w:w="120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866619" w14:textId="77777777" w:rsidR="00323A60" w:rsidRPr="00270F87" w:rsidRDefault="00323A60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54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7AD38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trend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323A60" w:rsidRPr="00270F87" w14:paraId="3B9D2244" w14:textId="77777777" w:rsidTr="00323A60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left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34196FD" w14:textId="77777777" w:rsidR="00323A60" w:rsidRPr="00270F87" w:rsidRDefault="00323A60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SARS-CoV-2 </w:t>
            </w:r>
          </w:p>
        </w:tc>
        <w:tc>
          <w:tcPr>
            <w:tcW w:w="948" w:type="pc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64A2F3E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209" w:type="pct"/>
            <w:shd w:val="clear" w:color="auto" w:fill="E7E6E6" w:themeFill="background2"/>
            <w:vAlign w:val="center"/>
          </w:tcPr>
          <w:p w14:paraId="2703345E" w14:textId="77777777" w:rsidR="00323A60" w:rsidRPr="00270F87" w:rsidRDefault="00323A60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154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0FCC1A1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323A60" w:rsidRPr="00270F87" w14:paraId="6456661C" w14:textId="77777777" w:rsidTr="0032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38704F" w14:textId="5728085E" w:rsidR="00323A60" w:rsidRPr="00270F87" w:rsidRDefault="00323A60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Low (55.90 – 217.54 AU/ml)</w:t>
            </w:r>
          </w:p>
        </w:tc>
        <w:tc>
          <w:tcPr>
            <w:tcW w:w="94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3945DE" w14:textId="3A916AC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463A0DD8" w14:textId="77777777" w:rsidR="00323A60" w:rsidRPr="00270F87" w:rsidRDefault="00323A60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 (Reference)</w:t>
            </w:r>
          </w:p>
        </w:tc>
        <w:tc>
          <w:tcPr>
            <w:tcW w:w="11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1FA26" w14:textId="4B79AFF5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0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9</w:t>
            </w:r>
          </w:p>
        </w:tc>
      </w:tr>
      <w:tr w:rsidR="00323A60" w:rsidRPr="00270F87" w14:paraId="2E5F5B30" w14:textId="77777777" w:rsidTr="00323A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9825FF" w14:textId="4489F432" w:rsidR="00323A60" w:rsidRPr="00270F87" w:rsidRDefault="00323A60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Medium (217.55 – 1096.39 AU/ml)</w:t>
            </w:r>
          </w:p>
        </w:tc>
        <w:tc>
          <w:tcPr>
            <w:tcW w:w="94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F6A212" w14:textId="50CCCBA1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24B45EBD" w14:textId="78DF4AC3" w:rsidR="00323A60" w:rsidRPr="00270F87" w:rsidRDefault="00323A60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.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47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56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21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.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63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3361A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23A60" w:rsidRPr="00270F87" w14:paraId="59959C35" w14:textId="77777777" w:rsidTr="00323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3A0ED1" w14:textId="20F62E90" w:rsidR="00323A60" w:rsidRPr="00270F87" w:rsidRDefault="00323A60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High (1096.40 – 19529.90 AU/ml)</w:t>
            </w:r>
          </w:p>
        </w:tc>
        <w:tc>
          <w:tcPr>
            <w:tcW w:w="948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D571B41" w14:textId="600CBCA3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209" w:type="pct"/>
            <w:shd w:val="clear" w:color="auto" w:fill="auto"/>
            <w:vAlign w:val="center"/>
          </w:tcPr>
          <w:p w14:paraId="31BD505A" w14:textId="23CD6E75" w:rsidR="00323A60" w:rsidRPr="00270F87" w:rsidRDefault="00323A60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.8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8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64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23.46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5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C047F7" w14:textId="77777777" w:rsidR="00323A60" w:rsidRPr="00270F87" w:rsidRDefault="00323A60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23A60" w:rsidRPr="00270F87" w14:paraId="30071C9B" w14:textId="77777777" w:rsidTr="00323A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9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96700C" w14:textId="77777777" w:rsidR="00323A60" w:rsidRPr="00270F87" w:rsidRDefault="00323A60" w:rsidP="00AA011C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948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5718C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F1E4FF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15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ADC02" w14:textId="77777777" w:rsidR="00323A60" w:rsidRPr="00270F87" w:rsidRDefault="00323A60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1BE14505" w14:textId="77777777" w:rsidR="00323A60" w:rsidRPr="00270F87" w:rsidRDefault="00323A60" w:rsidP="00323A60">
      <w:pPr>
        <w:ind w:left="426"/>
        <w:rPr>
          <w:rFonts w:ascii="Cambria" w:hAnsi="Cambria" w:cs="Arial"/>
          <w:noProof/>
          <w:sz w:val="16"/>
          <w:szCs w:val="16"/>
        </w:rPr>
      </w:pPr>
    </w:p>
    <w:p w14:paraId="2C219B12" w14:textId="77777777" w:rsidR="00323A60" w:rsidRPr="00270F87" w:rsidRDefault="00323A60" w:rsidP="00323A6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</w:rPr>
        <w:t>Abbreviations: AU, Arbitrary Units; CI, Confidence Interval; IgG, Immunoglobulin G; OR, Odds Ratio; SARS-CoV-2, Severe Acute Respiratory – Coronavirus – 2.</w:t>
      </w:r>
    </w:p>
    <w:p w14:paraId="2046DB9B" w14:textId="77777777" w:rsidR="00323A60" w:rsidRPr="00270F87" w:rsidRDefault="00323A60" w:rsidP="00323A6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noProof/>
          <w:sz w:val="16"/>
          <w:szCs w:val="16"/>
        </w:rPr>
        <w:t>Medium and high tertiles are compared with the lowest tertile of IgG level in an unconditional logistic regression model.</w:t>
      </w:r>
    </w:p>
    <w:p w14:paraId="59638985" w14:textId="77777777" w:rsidR="00323A60" w:rsidRPr="00270F87" w:rsidRDefault="00323A60" w:rsidP="00323A6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b</w:t>
      </w:r>
      <w:r w:rsidRPr="00270F87">
        <w:rPr>
          <w:rFonts w:ascii="Cambria" w:hAnsi="Cambria" w:cs="Arial"/>
          <w:noProof/>
          <w:sz w:val="16"/>
          <w:szCs w:val="16"/>
        </w:rPr>
        <w:t>Adjusted for age only in SARS-CoV-2 model.</w:t>
      </w:r>
    </w:p>
    <w:p w14:paraId="5A9FA6B4" w14:textId="77777777" w:rsidR="00323A60" w:rsidRPr="00270F87" w:rsidRDefault="00323A60" w:rsidP="00323A60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c</w:t>
      </w:r>
      <w:r w:rsidRPr="00270F87">
        <w:rPr>
          <w:rFonts w:ascii="Cambria" w:hAnsi="Cambria" w:cs="Arial"/>
          <w:noProof/>
          <w:sz w:val="16"/>
          <w:szCs w:val="16"/>
        </w:rPr>
        <w:t>P value from a likelihood ratio test for trend.</w:t>
      </w:r>
    </w:p>
    <w:p w14:paraId="5EBD448F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69E2A10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20F4042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55764CE9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3A6C1A3B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3E84C3C6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0DF3F9E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4513B920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272D4C3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79F27E69" w14:textId="166027E4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01E72029" w14:textId="1AC97F91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3F2F99C5" w14:textId="202AFEF9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2C845938" w14:textId="6C5F8D1C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28B56E39" w14:textId="53524EB5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17A252F8" w14:textId="4955A612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5D0E04B" w14:textId="6939A2B1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63234D78" w14:textId="5C5FE762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663C7EEE" w14:textId="77777777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F1CF640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05ADD9C0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58B0E325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07FEE47" w14:textId="77777777" w:rsidR="00323A60" w:rsidRPr="00270F87" w:rsidRDefault="00323A60">
      <w:pPr>
        <w:rPr>
          <w:rFonts w:ascii="Cambria" w:hAnsi="Cambria"/>
          <w:b/>
          <w:bCs/>
          <w:u w:val="single"/>
        </w:rPr>
      </w:pPr>
    </w:p>
    <w:p w14:paraId="653CE387" w14:textId="5B8129FE" w:rsidR="00127B5A" w:rsidRPr="00270F87" w:rsidRDefault="00127B5A" w:rsidP="002A49E6">
      <w:pPr>
        <w:spacing w:line="480" w:lineRule="auto"/>
        <w:rPr>
          <w:rFonts w:ascii="Cambria" w:hAnsi="Cambria"/>
        </w:rPr>
      </w:pPr>
      <w:r w:rsidRPr="00270F87">
        <w:rPr>
          <w:rFonts w:ascii="Cambria" w:hAnsi="Cambria"/>
          <w:b/>
          <w:bCs/>
          <w:u w:val="single"/>
        </w:rPr>
        <w:lastRenderedPageBreak/>
        <w:t>Sensitivity Analysis 3:</w:t>
      </w:r>
      <w:r w:rsidRPr="00270F87">
        <w:rPr>
          <w:rFonts w:ascii="Cambria" w:hAnsi="Cambria"/>
        </w:rPr>
        <w:t xml:space="preserve"> All </w:t>
      </w:r>
      <w:proofErr w:type="spellStart"/>
      <w:r w:rsidRPr="00270F87">
        <w:rPr>
          <w:rFonts w:ascii="Cambria" w:hAnsi="Cambria"/>
        </w:rPr>
        <w:t>Umoya</w:t>
      </w:r>
      <w:proofErr w:type="spellEnd"/>
      <w:r w:rsidRPr="00270F87">
        <w:rPr>
          <w:rFonts w:ascii="Cambria" w:hAnsi="Cambria"/>
        </w:rPr>
        <w:t xml:space="preserve"> cases (n=14) and controls (n=48) alone.</w:t>
      </w: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561"/>
        <w:gridCol w:w="1701"/>
        <w:gridCol w:w="1701"/>
        <w:gridCol w:w="993"/>
        <w:gridCol w:w="1699"/>
        <w:gridCol w:w="952"/>
      </w:tblGrid>
      <w:tr w:rsidR="00127B5A" w:rsidRPr="00270F87" w14:paraId="2EC6754C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6BF19AA4" w14:textId="5318F010" w:rsidR="00127B5A" w:rsidRPr="00270F87" w:rsidRDefault="00127B5A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Unadjusted 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>estimates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of the association between SARS-CoV-2 IgG serostatus and pulmonary TB disease for 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he </w:t>
            </w:r>
            <w:proofErr w:type="spellStart"/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study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.</w:t>
            </w:r>
          </w:p>
        </w:tc>
      </w:tr>
      <w:tr w:rsidR="00127B5A" w:rsidRPr="00270F87" w14:paraId="4C675B70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E8EB7DC" w14:textId="77777777" w:rsidR="00127B5A" w:rsidRPr="00270F87" w:rsidRDefault="00127B5A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80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4301ED5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articipant group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151B95CB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SARS-CoV-2 IgG seropositive/ seronegative 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E4E3A00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</w:t>
            </w:r>
          </w:p>
          <w:p w14:paraId="7A14071C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6D61B9B3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591E0408" w14:textId="6997B94E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="005663D3"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6F8D986C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61D4832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127B5A" w:rsidRPr="00270F87" w14:paraId="42FFFA1C" w14:textId="77777777" w:rsidTr="00AA011C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DBC868" w14:textId="77777777" w:rsidR="00127B5A" w:rsidRPr="00270F87" w:rsidRDefault="00127B5A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3FA4117A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43F4B0B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B2E90AE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13915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14:paraId="26A79440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F28E1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127B5A" w:rsidRPr="00270F87" w14:paraId="4720FA52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2ACAC0" w14:textId="77777777" w:rsidR="00127B5A" w:rsidRPr="00270F87" w:rsidRDefault="00127B5A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1B12C00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4F1C667" w14:textId="594505C8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8/3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55456B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454F835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shd w:val="clear" w:color="auto" w:fill="auto"/>
          </w:tcPr>
          <w:p w14:paraId="1AC2D708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C01636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127B5A" w:rsidRPr="00270F87" w14:paraId="2B173DB1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FFA6C" w14:textId="77777777" w:rsidR="00127B5A" w:rsidRPr="00270F87" w:rsidRDefault="00127B5A" w:rsidP="00AA011C">
            <w:pPr>
              <w:ind w:left="304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6A6EAE2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C8DBE4A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4/1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4C9DCB9" w14:textId="0158CEEE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67 (0.18 – 2.44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F2575C1" w14:textId="65CC8A5E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73" w:type="pct"/>
            <w:shd w:val="clear" w:color="auto" w:fill="auto"/>
          </w:tcPr>
          <w:p w14:paraId="3B235111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E9DEDA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</w:tr>
      <w:tr w:rsidR="00127B5A" w:rsidRPr="00270F87" w14:paraId="5368F0D1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689BD" w14:textId="77777777" w:rsidR="00127B5A" w:rsidRPr="00270F87" w:rsidRDefault="00127B5A" w:rsidP="00AA011C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0FEFAB7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0E51D43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08AED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FE7C0B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14:paraId="72E97295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DAE00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414CE345" w14:textId="77777777" w:rsidR="00127B5A" w:rsidRPr="00270F87" w:rsidRDefault="00127B5A" w:rsidP="00127B5A">
      <w:pPr>
        <w:ind w:left="567"/>
        <w:rPr>
          <w:rFonts w:ascii="Cambria" w:hAnsi="Cambria" w:cs="Arial"/>
          <w:sz w:val="16"/>
          <w:szCs w:val="16"/>
        </w:rPr>
      </w:pPr>
    </w:p>
    <w:p w14:paraId="3DB7A44F" w14:textId="7CACD5F3" w:rsidR="00127B5A" w:rsidRPr="00270F87" w:rsidRDefault="00127B5A" w:rsidP="00127B5A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bbreviations: CI, Confidence Interval; IgG, Immunoglobulin G; </w:t>
      </w:r>
      <w:proofErr w:type="gramStart"/>
      <w:r w:rsidRPr="00270F87">
        <w:rPr>
          <w:rFonts w:ascii="Cambria" w:hAnsi="Cambria" w:cs="Arial"/>
          <w:sz w:val="16"/>
          <w:szCs w:val="16"/>
        </w:rPr>
        <w:t>OR,</w:t>
      </w:r>
      <w:proofErr w:type="gramEnd"/>
      <w:r w:rsidRPr="00270F87">
        <w:rPr>
          <w:rFonts w:ascii="Cambria" w:hAnsi="Cambria" w:cs="Arial"/>
          <w:sz w:val="16"/>
          <w:szCs w:val="16"/>
        </w:rPr>
        <w:t xml:space="preserve"> Odds Ratio; SARS-CoV-2, Severe Acute Respiratory Syndrome-Coronavirus-2; TB, Tuberculosis.</w:t>
      </w:r>
    </w:p>
    <w:p w14:paraId="0D98CBB5" w14:textId="53FB8088" w:rsidR="005663D3" w:rsidRPr="00270F87" w:rsidRDefault="005663D3" w:rsidP="00127B5A">
      <w:pPr>
        <w:rPr>
          <w:rFonts w:ascii="Cambria" w:hAnsi="Cambria" w:cs="Arial"/>
          <w:sz w:val="16"/>
          <w:szCs w:val="16"/>
        </w:rPr>
      </w:pPr>
      <w:proofErr w:type="spellStart"/>
      <w:r w:rsidRPr="00270F87">
        <w:rPr>
          <w:rFonts w:ascii="Cambria" w:hAnsi="Cambria" w:cs="Arial"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sz w:val="16"/>
          <w:szCs w:val="16"/>
        </w:rPr>
        <w:t>Adjusted</w:t>
      </w:r>
      <w:proofErr w:type="spellEnd"/>
      <w:r w:rsidRPr="00270F87">
        <w:rPr>
          <w:rFonts w:ascii="Cambria" w:hAnsi="Cambria" w:cs="Arial"/>
          <w:sz w:val="16"/>
          <w:szCs w:val="16"/>
        </w:rPr>
        <w:t xml:space="preserve"> OR not calculated due to too few outcome events per predictor variable.</w:t>
      </w:r>
    </w:p>
    <w:p w14:paraId="02E1CF48" w14:textId="77777777" w:rsidR="00127B5A" w:rsidRPr="00270F87" w:rsidRDefault="00127B5A" w:rsidP="00127B5A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ll p-values calculated from a likelihood ratio </w:t>
      </w:r>
      <w:proofErr w:type="gramStart"/>
      <w:r w:rsidRPr="00270F87">
        <w:rPr>
          <w:rFonts w:ascii="Cambria" w:hAnsi="Cambria" w:cs="Arial"/>
          <w:sz w:val="16"/>
          <w:szCs w:val="16"/>
        </w:rPr>
        <w:t>test</w:t>
      </w:r>
      <w:proofErr w:type="gramEnd"/>
    </w:p>
    <w:p w14:paraId="2BD9B966" w14:textId="77777777" w:rsidR="00127B5A" w:rsidRPr="00270F87" w:rsidRDefault="00127B5A" w:rsidP="00127B5A">
      <w:pPr>
        <w:rPr>
          <w:rFonts w:ascii="Cambria" w:hAnsi="Cambria"/>
        </w:rPr>
      </w:pPr>
    </w:p>
    <w:p w14:paraId="5AAA5965" w14:textId="77777777" w:rsidR="00127B5A" w:rsidRPr="00270F87" w:rsidRDefault="00127B5A" w:rsidP="00127B5A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1524"/>
        <w:gridCol w:w="2618"/>
        <w:gridCol w:w="2082"/>
      </w:tblGrid>
      <w:tr w:rsidR="00127B5A" w:rsidRPr="00270F87" w14:paraId="76455EC8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345247" w14:textId="77777777" w:rsidR="00127B5A" w:rsidRPr="00270F87" w:rsidRDefault="00127B5A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Odds of pulmonary TB by SARS-CoV-2 immunoglobulin G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levels</w:t>
            </w:r>
            <w:r w:rsidRPr="00270F87">
              <w:rPr>
                <w:rFonts w:ascii="Cambria" w:hAnsi="Cambria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127B5A" w:rsidRPr="00270F87" w14:paraId="74F15045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521B8F" w14:textId="77777777" w:rsidR="00127B5A" w:rsidRPr="00270F87" w:rsidRDefault="00127B5A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Viral-specific IgG level</w:t>
            </w:r>
          </w:p>
        </w:tc>
        <w:tc>
          <w:tcPr>
            <w:tcW w:w="783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EF8355D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Sample, No.</w:t>
            </w:r>
          </w:p>
        </w:tc>
        <w:tc>
          <w:tcPr>
            <w:tcW w:w="13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23E04A" w14:textId="4ADF4E2D" w:rsidR="00127B5A" w:rsidRPr="00270F87" w:rsidRDefault="000B7E32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</w:t>
            </w:r>
            <w:r w:rsidR="00127B5A"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djusted OR (95% CI)</w:t>
            </w:r>
          </w:p>
        </w:tc>
        <w:tc>
          <w:tcPr>
            <w:tcW w:w="1070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056DD" w14:textId="2008DB7F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trend</w:t>
            </w:r>
            <w:r w:rsidR="000B7E32"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127B5A" w:rsidRPr="00270F87" w14:paraId="64E0172E" w14:textId="77777777" w:rsidTr="00AA011C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8A16E29" w14:textId="77777777" w:rsidR="00127B5A" w:rsidRPr="00270F87" w:rsidRDefault="00127B5A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SARS-CoV-2 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140C07EB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45" w:type="pct"/>
            <w:shd w:val="clear" w:color="auto" w:fill="E7E6E6" w:themeFill="background2"/>
            <w:vAlign w:val="center"/>
          </w:tcPr>
          <w:p w14:paraId="2C9880DD" w14:textId="77777777" w:rsidR="00127B5A" w:rsidRPr="00270F87" w:rsidRDefault="00127B5A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194647E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127B5A" w:rsidRPr="00270F87" w14:paraId="56501AE7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61EA6" w14:textId="4CF97035" w:rsidR="00127B5A" w:rsidRPr="00270F87" w:rsidRDefault="00127B5A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Low (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74.50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– 209.49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327F1A" w14:textId="4DAC15B0" w:rsidR="00127B5A" w:rsidRPr="00270F87" w:rsidRDefault="00B910E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6242D625" w14:textId="77777777" w:rsidR="00127B5A" w:rsidRPr="00270F87" w:rsidRDefault="00127B5A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 (Reference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1E3125" w14:textId="38FDD5B8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0B7E32" w:rsidRPr="00270F87">
              <w:rPr>
                <w:rFonts w:ascii="Cambria" w:hAnsi="Cambria" w:cs="Arial"/>
                <w:sz w:val="18"/>
                <w:szCs w:val="18"/>
                <w:lang w:val="en-US"/>
              </w:rPr>
              <w:t>21</w:t>
            </w:r>
          </w:p>
        </w:tc>
      </w:tr>
      <w:tr w:rsidR="00127B5A" w:rsidRPr="00270F87" w14:paraId="62D5D6ED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24EE2D" w14:textId="55B65DEA" w:rsidR="00127B5A" w:rsidRPr="00270F87" w:rsidRDefault="00127B5A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Medium (209.50 – 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88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6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D22184" w14:textId="1CEA223E" w:rsidR="00127B5A" w:rsidRPr="00270F87" w:rsidRDefault="00B910E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795CB7BD" w14:textId="3864023E" w:rsidR="00127B5A" w:rsidRPr="00270F87" w:rsidRDefault="000B7E32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.2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2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1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87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01D859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127B5A" w:rsidRPr="00270F87" w14:paraId="3E74E2BA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A32108" w14:textId="17DEBBA0" w:rsidR="00127B5A" w:rsidRPr="00270F87" w:rsidRDefault="00127B5A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High (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88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7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0 – 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2598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B910E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0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D370F11" w14:textId="5000F657" w:rsidR="00127B5A" w:rsidRPr="00270F87" w:rsidRDefault="00B910E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5449CCE0" w14:textId="3844F63B" w:rsidR="00127B5A" w:rsidRPr="00270F87" w:rsidRDefault="000B7E32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0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Omitted</w:t>
            </w:r>
            <w:r w:rsidR="00127B5A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459514" w14:textId="77777777" w:rsidR="00127B5A" w:rsidRPr="00270F87" w:rsidRDefault="00127B5A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127B5A" w:rsidRPr="00270F87" w14:paraId="340BC931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2AD7D5" w14:textId="77777777" w:rsidR="00127B5A" w:rsidRPr="00270F87" w:rsidRDefault="00127B5A" w:rsidP="00AA011C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A6CD2F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1A76DD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0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4EE09D" w14:textId="77777777" w:rsidR="00127B5A" w:rsidRPr="00270F87" w:rsidRDefault="00127B5A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433234D7" w14:textId="77777777" w:rsidR="00127B5A" w:rsidRPr="00270F87" w:rsidRDefault="00127B5A" w:rsidP="00127B5A">
      <w:pPr>
        <w:ind w:left="426"/>
        <w:rPr>
          <w:rFonts w:ascii="Cambria" w:hAnsi="Cambria" w:cs="Arial"/>
          <w:noProof/>
          <w:sz w:val="16"/>
          <w:szCs w:val="16"/>
        </w:rPr>
      </w:pPr>
    </w:p>
    <w:p w14:paraId="7822065A" w14:textId="77777777" w:rsidR="00127B5A" w:rsidRPr="00270F87" w:rsidRDefault="00127B5A" w:rsidP="00127B5A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</w:rPr>
        <w:t>Abbreviations: AU, Arbitrary Units; CI, Confidence Interval; IgG, Immunoglobulin G; OR, Odds Ratio; SARS-CoV-2, Severe Acute Respiratory – Coronavirus – 2.</w:t>
      </w:r>
    </w:p>
    <w:p w14:paraId="4C5A9A43" w14:textId="77777777" w:rsidR="00127B5A" w:rsidRPr="00270F87" w:rsidRDefault="00127B5A" w:rsidP="00127B5A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noProof/>
          <w:sz w:val="16"/>
          <w:szCs w:val="16"/>
        </w:rPr>
        <w:t>Medium and high tertiles are compared with the lowest tertile of IgG level in an unconditional logistic regression model.</w:t>
      </w:r>
    </w:p>
    <w:p w14:paraId="17BD959B" w14:textId="463A7F38" w:rsidR="00127B5A" w:rsidRPr="00270F87" w:rsidRDefault="000B7E32" w:rsidP="00127B5A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b</w:t>
      </w:r>
      <w:r w:rsidR="00127B5A" w:rsidRPr="00270F87">
        <w:rPr>
          <w:rFonts w:ascii="Cambria" w:hAnsi="Cambria" w:cs="Arial"/>
          <w:noProof/>
          <w:sz w:val="16"/>
          <w:szCs w:val="16"/>
        </w:rPr>
        <w:t>P value from a likelihood ratio test for trend.</w:t>
      </w:r>
    </w:p>
    <w:p w14:paraId="50DA56D6" w14:textId="77777777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ABDFC42" w14:textId="77777777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B852849" w14:textId="6F13E612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696E3952" w14:textId="4499F780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61B8B4E0" w14:textId="05FFEB3E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45F05249" w14:textId="2F918D2B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DE16B81" w14:textId="4BE63F9B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5B22EE01" w14:textId="66118E41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4A8B310C" w14:textId="58E5869B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7869BBB3" w14:textId="0B52C89A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01E6781E" w14:textId="727EB58C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0207BB64" w14:textId="7DACA4CB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33B0C2A" w14:textId="6B4E80F2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3DB5AE03" w14:textId="7DE18AB8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5093A8AF" w14:textId="4BBB1485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30F0F13" w14:textId="53C24729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5F30C204" w14:textId="6C8FF049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90222BE" w14:textId="11FBC78A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322BDEC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980BFFE" w14:textId="4B52373A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2C1D8F77" w14:textId="05158CDE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26C9E2D0" w14:textId="77777777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1F0B6B83" w14:textId="77777777" w:rsidR="00127B5A" w:rsidRPr="00270F87" w:rsidRDefault="00127B5A">
      <w:pPr>
        <w:rPr>
          <w:rFonts w:ascii="Cambria" w:hAnsi="Cambria"/>
          <w:b/>
          <w:bCs/>
          <w:u w:val="single"/>
        </w:rPr>
      </w:pPr>
    </w:p>
    <w:p w14:paraId="0767D4AF" w14:textId="3BDAF570" w:rsidR="005663D3" w:rsidRPr="00270F87" w:rsidRDefault="005663D3" w:rsidP="005663D3">
      <w:pPr>
        <w:rPr>
          <w:rFonts w:ascii="Cambria" w:hAnsi="Cambria"/>
        </w:rPr>
      </w:pPr>
      <w:r w:rsidRPr="00270F87">
        <w:rPr>
          <w:rFonts w:ascii="Cambria" w:hAnsi="Cambria"/>
          <w:b/>
          <w:bCs/>
          <w:u w:val="single"/>
        </w:rPr>
        <w:lastRenderedPageBreak/>
        <w:t>Sensitivity Analysis 4:</w:t>
      </w:r>
      <w:r w:rsidRPr="00270F87">
        <w:rPr>
          <w:rFonts w:ascii="Cambria" w:hAnsi="Cambria"/>
        </w:rPr>
        <w:t xml:space="preserve"> All </w:t>
      </w:r>
      <w:proofErr w:type="spellStart"/>
      <w:r w:rsidRPr="00270F87">
        <w:rPr>
          <w:rFonts w:ascii="Cambria" w:hAnsi="Cambria"/>
        </w:rPr>
        <w:t>Umoya</w:t>
      </w:r>
      <w:proofErr w:type="spellEnd"/>
      <w:r w:rsidRPr="00270F87">
        <w:rPr>
          <w:rFonts w:ascii="Cambria" w:hAnsi="Cambria"/>
        </w:rPr>
        <w:t xml:space="preserve"> cases (n=14) and symptomatic controls (n=39)</w:t>
      </w:r>
    </w:p>
    <w:p w14:paraId="3556F2D9" w14:textId="77777777" w:rsidR="005663D3" w:rsidRPr="00270F87" w:rsidRDefault="005663D3" w:rsidP="005663D3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561"/>
        <w:gridCol w:w="1701"/>
        <w:gridCol w:w="1701"/>
        <w:gridCol w:w="993"/>
        <w:gridCol w:w="1699"/>
        <w:gridCol w:w="952"/>
      </w:tblGrid>
      <w:tr w:rsidR="005663D3" w:rsidRPr="00270F87" w14:paraId="575B5675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63AF4E4A" w14:textId="77777777" w:rsidR="005663D3" w:rsidRPr="00270F87" w:rsidRDefault="005663D3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Unadjusted estimates of the association between SARS-CoV-2 IgG serostatus and pulmonary TB disease for the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study.</w:t>
            </w:r>
          </w:p>
        </w:tc>
      </w:tr>
      <w:tr w:rsidR="005663D3" w:rsidRPr="00270F87" w14:paraId="16B8BECA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66109DB8" w14:textId="77777777" w:rsidR="005663D3" w:rsidRPr="00270F87" w:rsidRDefault="005663D3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80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267F862B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articipant group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54AEFCC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SARS-CoV-2 IgG seropositive/ seronegative 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26DE2639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</w:t>
            </w:r>
          </w:p>
          <w:p w14:paraId="336D2CA1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7E55E0BF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3F9BEB6F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5BA3D877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B43096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5663D3" w:rsidRPr="00270F87" w14:paraId="22E4D90C" w14:textId="77777777" w:rsidTr="00AA011C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7C0C1F" w14:textId="77777777" w:rsidR="005663D3" w:rsidRPr="00270F87" w:rsidRDefault="005663D3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E9D8B4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2B4A41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46CC89C9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ECCB2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14:paraId="2B8F98FD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CF0F6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5663D3" w:rsidRPr="00270F87" w14:paraId="598A9D1D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67665E" w14:textId="77777777" w:rsidR="005663D3" w:rsidRPr="00270F87" w:rsidRDefault="005663D3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9CF0927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69EF14F" w14:textId="5693D5F8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="000B7E32" w:rsidRPr="00270F87">
              <w:rPr>
                <w:rFonts w:ascii="Cambria" w:hAnsi="Cambria" w:cs="Arial"/>
                <w:sz w:val="18"/>
                <w:szCs w:val="18"/>
                <w:lang w:val="en-US"/>
              </w:rPr>
              <w:t>5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/</w:t>
            </w:r>
            <w:r w:rsidR="000B7E32" w:rsidRPr="00270F87">
              <w:rPr>
                <w:rFonts w:ascii="Cambria" w:hAnsi="Cambria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A9C633A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C9787E7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shd w:val="clear" w:color="auto" w:fill="auto"/>
          </w:tcPr>
          <w:p w14:paraId="0C458EF9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AA937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5663D3" w:rsidRPr="00270F87" w14:paraId="6EDD6E5C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BA3E39" w14:textId="77777777" w:rsidR="005663D3" w:rsidRPr="00270F87" w:rsidRDefault="005663D3" w:rsidP="00AA011C">
            <w:pPr>
              <w:ind w:left="304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F1DEA2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DF6C319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4/1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EA74C2E" w14:textId="71AF2E7D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6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4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1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2.4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3226019" w14:textId="4F237AFB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5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873" w:type="pct"/>
            <w:shd w:val="clear" w:color="auto" w:fill="auto"/>
          </w:tcPr>
          <w:p w14:paraId="58CD5B53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355A7E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</w:tr>
      <w:tr w:rsidR="005663D3" w:rsidRPr="00270F87" w14:paraId="0DFF2625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DFB06A" w14:textId="77777777" w:rsidR="005663D3" w:rsidRPr="00270F87" w:rsidRDefault="005663D3" w:rsidP="00AA011C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37FA90E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38529B1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D6091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8E586B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14:paraId="45E2CE1F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A5F84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10670F18" w14:textId="77777777" w:rsidR="005663D3" w:rsidRPr="00270F87" w:rsidRDefault="005663D3" w:rsidP="005663D3">
      <w:pPr>
        <w:ind w:left="567"/>
        <w:rPr>
          <w:rFonts w:ascii="Cambria" w:hAnsi="Cambria" w:cs="Arial"/>
          <w:sz w:val="16"/>
          <w:szCs w:val="16"/>
        </w:rPr>
      </w:pPr>
    </w:p>
    <w:p w14:paraId="5CBAC14B" w14:textId="77777777" w:rsidR="005663D3" w:rsidRPr="00270F87" w:rsidRDefault="005663D3" w:rsidP="005663D3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bbreviations: CI, Confidence Interval; IgG, Immunoglobulin G; </w:t>
      </w:r>
      <w:proofErr w:type="gramStart"/>
      <w:r w:rsidRPr="00270F87">
        <w:rPr>
          <w:rFonts w:ascii="Cambria" w:hAnsi="Cambria" w:cs="Arial"/>
          <w:sz w:val="16"/>
          <w:szCs w:val="16"/>
        </w:rPr>
        <w:t>OR,</w:t>
      </w:r>
      <w:proofErr w:type="gramEnd"/>
      <w:r w:rsidRPr="00270F87">
        <w:rPr>
          <w:rFonts w:ascii="Cambria" w:hAnsi="Cambria" w:cs="Arial"/>
          <w:sz w:val="16"/>
          <w:szCs w:val="16"/>
        </w:rPr>
        <w:t xml:space="preserve"> Odds Ratio; SARS-CoV-2, Severe Acute Respiratory Syndrome-Coronavirus-2; TB, Tuberculosis.</w:t>
      </w:r>
    </w:p>
    <w:p w14:paraId="03962F38" w14:textId="77777777" w:rsidR="005663D3" w:rsidRPr="00270F87" w:rsidRDefault="005663D3" w:rsidP="005663D3">
      <w:pPr>
        <w:rPr>
          <w:rFonts w:ascii="Cambria" w:hAnsi="Cambria" w:cs="Arial"/>
          <w:sz w:val="16"/>
          <w:szCs w:val="16"/>
        </w:rPr>
      </w:pPr>
      <w:proofErr w:type="spellStart"/>
      <w:r w:rsidRPr="00270F87">
        <w:rPr>
          <w:rFonts w:ascii="Cambria" w:hAnsi="Cambria" w:cs="Arial"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sz w:val="16"/>
          <w:szCs w:val="16"/>
        </w:rPr>
        <w:t>Adjusted</w:t>
      </w:r>
      <w:proofErr w:type="spellEnd"/>
      <w:r w:rsidRPr="00270F87">
        <w:rPr>
          <w:rFonts w:ascii="Cambria" w:hAnsi="Cambria" w:cs="Arial"/>
          <w:sz w:val="16"/>
          <w:szCs w:val="16"/>
        </w:rPr>
        <w:t xml:space="preserve"> OR not calculated due to too few outcome events per predictor variable.</w:t>
      </w:r>
    </w:p>
    <w:p w14:paraId="339E2A12" w14:textId="77777777" w:rsidR="005663D3" w:rsidRPr="00270F87" w:rsidRDefault="005663D3" w:rsidP="005663D3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ll p-values calculated from a likelihood ratio </w:t>
      </w:r>
      <w:proofErr w:type="gramStart"/>
      <w:r w:rsidRPr="00270F87">
        <w:rPr>
          <w:rFonts w:ascii="Cambria" w:hAnsi="Cambria" w:cs="Arial"/>
          <w:sz w:val="16"/>
          <w:szCs w:val="16"/>
        </w:rPr>
        <w:t>test</w:t>
      </w:r>
      <w:proofErr w:type="gramEnd"/>
    </w:p>
    <w:p w14:paraId="55C0CD41" w14:textId="77777777" w:rsidR="005663D3" w:rsidRPr="00270F87" w:rsidRDefault="005663D3" w:rsidP="005663D3">
      <w:pPr>
        <w:rPr>
          <w:rFonts w:ascii="Cambria" w:hAnsi="Cambria"/>
        </w:rPr>
      </w:pPr>
    </w:p>
    <w:p w14:paraId="608F12D9" w14:textId="77777777" w:rsidR="005663D3" w:rsidRPr="00270F87" w:rsidRDefault="005663D3" w:rsidP="005663D3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1524"/>
        <w:gridCol w:w="2618"/>
        <w:gridCol w:w="2082"/>
      </w:tblGrid>
      <w:tr w:rsidR="005663D3" w:rsidRPr="00270F87" w14:paraId="18A75875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D2FFAC" w14:textId="77777777" w:rsidR="005663D3" w:rsidRPr="00270F87" w:rsidRDefault="005663D3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Odds of pulmonary TB by SARS-CoV-2 immunoglobulin G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levels</w:t>
            </w:r>
            <w:r w:rsidRPr="00270F87">
              <w:rPr>
                <w:rFonts w:ascii="Cambria" w:hAnsi="Cambria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5663D3" w:rsidRPr="00270F87" w14:paraId="2256D35F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F9346D" w14:textId="77777777" w:rsidR="005663D3" w:rsidRPr="00270F87" w:rsidRDefault="005663D3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Viral-specific IgG level</w:t>
            </w:r>
          </w:p>
        </w:tc>
        <w:tc>
          <w:tcPr>
            <w:tcW w:w="783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15D3515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Sample, No.</w:t>
            </w:r>
          </w:p>
        </w:tc>
        <w:tc>
          <w:tcPr>
            <w:tcW w:w="13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CA274A" w14:textId="5BB15997" w:rsidR="005663D3" w:rsidRPr="00270F87" w:rsidRDefault="003653FD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</w:t>
            </w:r>
            <w:r w:rsidR="005663D3"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djusted OR (95% CI)</w:t>
            </w:r>
          </w:p>
        </w:tc>
        <w:tc>
          <w:tcPr>
            <w:tcW w:w="1070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238B9" w14:textId="50800E4C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trend</w:t>
            </w:r>
            <w:r w:rsidR="003653FD"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5663D3" w:rsidRPr="00270F87" w14:paraId="5AA71270" w14:textId="77777777" w:rsidTr="00AA011C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7F7A5E5" w14:textId="77777777" w:rsidR="005663D3" w:rsidRPr="00270F87" w:rsidRDefault="005663D3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SARS-CoV-2 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72A43FD8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45" w:type="pct"/>
            <w:shd w:val="clear" w:color="auto" w:fill="E7E6E6" w:themeFill="background2"/>
            <w:vAlign w:val="center"/>
          </w:tcPr>
          <w:p w14:paraId="223232D6" w14:textId="77777777" w:rsidR="005663D3" w:rsidRPr="00270F87" w:rsidRDefault="005663D3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D50ED6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5663D3" w:rsidRPr="00270F87" w14:paraId="7948A5E4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7B45B4" w14:textId="74D02B68" w:rsidR="005663D3" w:rsidRPr="00270F87" w:rsidRDefault="005663D3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Low (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74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5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0 – 209.49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22DDD43" w14:textId="71E2CCDB" w:rsidR="005663D3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448E2922" w14:textId="77777777" w:rsidR="005663D3" w:rsidRPr="00270F87" w:rsidRDefault="005663D3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 (Reference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CCD65E" w14:textId="4381B282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21</w:t>
            </w:r>
          </w:p>
        </w:tc>
      </w:tr>
      <w:tr w:rsidR="005663D3" w:rsidRPr="00270F87" w14:paraId="6E1E847F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11228C" w14:textId="58A6AED6" w:rsidR="005663D3" w:rsidRPr="00270F87" w:rsidRDefault="005663D3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Medium (209.50 – 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88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69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674579" w14:textId="1A1EBBC2" w:rsidR="005663D3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5BE13375" w14:textId="78AE8CB3" w:rsidR="005663D3" w:rsidRPr="00270F87" w:rsidRDefault="003653FD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25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2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13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4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7FFD1F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5663D3" w:rsidRPr="00270F87" w14:paraId="3252CAD2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CDEE1B" w14:textId="4E82EB7D" w:rsidR="005663D3" w:rsidRPr="00270F87" w:rsidRDefault="005663D3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High (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88.7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0 – </w:t>
            </w:r>
            <w:r w:rsidR="003653FD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2598.4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0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343FED" w14:textId="645100F4" w:rsidR="005663D3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258530D4" w14:textId="4EF71281" w:rsidR="005663D3" w:rsidRPr="00270F87" w:rsidRDefault="003653FD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>.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0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Omitted</w:t>
            </w:r>
            <w:r w:rsidR="005663D3"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AF04AB" w14:textId="77777777" w:rsidR="005663D3" w:rsidRPr="00270F87" w:rsidRDefault="005663D3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5663D3" w:rsidRPr="00270F87" w14:paraId="5F4284E0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3BA4B2" w14:textId="77777777" w:rsidR="005663D3" w:rsidRPr="00270F87" w:rsidRDefault="005663D3" w:rsidP="00AA011C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A194D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99A9B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0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CFAE8" w14:textId="77777777" w:rsidR="005663D3" w:rsidRPr="00270F87" w:rsidRDefault="005663D3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15F0631D" w14:textId="77777777" w:rsidR="005663D3" w:rsidRPr="00270F87" w:rsidRDefault="005663D3" w:rsidP="005663D3">
      <w:pPr>
        <w:ind w:left="426"/>
        <w:rPr>
          <w:rFonts w:ascii="Cambria" w:hAnsi="Cambria" w:cs="Arial"/>
          <w:noProof/>
          <w:sz w:val="16"/>
          <w:szCs w:val="16"/>
        </w:rPr>
      </w:pPr>
    </w:p>
    <w:p w14:paraId="42170BED" w14:textId="77777777" w:rsidR="005663D3" w:rsidRPr="00270F87" w:rsidRDefault="005663D3" w:rsidP="005663D3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</w:rPr>
        <w:t>Abbreviations: AU, Arbitrary Units; CI, Confidence Interval; IgG, Immunoglobulin G; OR, Odds Ratio; SARS-CoV-2, Severe Acute Respiratory – Coronavirus – 2.</w:t>
      </w:r>
    </w:p>
    <w:p w14:paraId="09316C60" w14:textId="77777777" w:rsidR="005663D3" w:rsidRPr="00270F87" w:rsidRDefault="005663D3" w:rsidP="005663D3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noProof/>
          <w:sz w:val="16"/>
          <w:szCs w:val="16"/>
        </w:rPr>
        <w:t>Medium and high tertiles are compared with the lowest tertile of IgG level in an unconditional logistic regression model.</w:t>
      </w:r>
    </w:p>
    <w:p w14:paraId="42ECEACA" w14:textId="1305E434" w:rsidR="005663D3" w:rsidRPr="00270F87" w:rsidRDefault="003653FD" w:rsidP="005663D3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b</w:t>
      </w:r>
      <w:r w:rsidR="005663D3" w:rsidRPr="00270F87">
        <w:rPr>
          <w:rFonts w:ascii="Cambria" w:hAnsi="Cambria" w:cs="Arial"/>
          <w:noProof/>
          <w:sz w:val="16"/>
          <w:szCs w:val="16"/>
        </w:rPr>
        <w:t>P value from a likelihood ratio test for trend.</w:t>
      </w:r>
    </w:p>
    <w:p w14:paraId="690D0485" w14:textId="15F8160F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9730CA5" w14:textId="7DB915EA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408ABB80" w14:textId="25480354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56B48196" w14:textId="65DC29B0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4A3828BE" w14:textId="677FD8C3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EABA594" w14:textId="09FBF875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277643E" w14:textId="594D59CA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77A8E3A" w14:textId="03AEF382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9C06AB0" w14:textId="15C9BF14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77B40D45" w14:textId="516E1A4F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7F4277D" w14:textId="3C9B9145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3720DA03" w14:textId="025865AF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14418DB8" w14:textId="31E6869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73C628EB" w14:textId="141CA5F3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A172861" w14:textId="5574E78E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0E41605" w14:textId="492D72B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F96B976" w14:textId="0455C72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9C5CA34" w14:textId="63EB1F14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4E143B93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6A78126E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7CADD9DF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36E70F8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F4876A2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06557DC0" w14:textId="37023EE8" w:rsidR="003653FD" w:rsidRPr="00270F87" w:rsidRDefault="003653FD" w:rsidP="003653FD">
      <w:pPr>
        <w:rPr>
          <w:rFonts w:ascii="Cambria" w:hAnsi="Cambria"/>
        </w:rPr>
      </w:pPr>
      <w:r w:rsidRPr="00270F87">
        <w:rPr>
          <w:rFonts w:ascii="Cambria" w:hAnsi="Cambria"/>
          <w:b/>
          <w:bCs/>
          <w:u w:val="single"/>
        </w:rPr>
        <w:lastRenderedPageBreak/>
        <w:t>Sensitivity Analysis 5:</w:t>
      </w:r>
      <w:r w:rsidRPr="00270F87">
        <w:rPr>
          <w:rFonts w:ascii="Cambria" w:hAnsi="Cambria"/>
        </w:rPr>
        <w:t xml:space="preserve"> All </w:t>
      </w:r>
      <w:proofErr w:type="spellStart"/>
      <w:r w:rsidRPr="00270F87">
        <w:rPr>
          <w:rFonts w:ascii="Cambria" w:hAnsi="Cambria"/>
        </w:rPr>
        <w:t>Umoya</w:t>
      </w:r>
      <w:proofErr w:type="spellEnd"/>
      <w:r w:rsidRPr="00270F87">
        <w:rPr>
          <w:rFonts w:ascii="Cambria" w:hAnsi="Cambria"/>
        </w:rPr>
        <w:t xml:space="preserve"> cases (n=14) and asymptomatic controls (n=9)</w:t>
      </w:r>
    </w:p>
    <w:p w14:paraId="18C5DE8F" w14:textId="77777777" w:rsidR="003653FD" w:rsidRPr="00270F87" w:rsidRDefault="003653FD" w:rsidP="003653FD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561"/>
        <w:gridCol w:w="1701"/>
        <w:gridCol w:w="1701"/>
        <w:gridCol w:w="993"/>
        <w:gridCol w:w="1699"/>
        <w:gridCol w:w="952"/>
      </w:tblGrid>
      <w:tr w:rsidR="003653FD" w:rsidRPr="00270F87" w14:paraId="3103B9C6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</w:tcPr>
          <w:p w14:paraId="79F7C313" w14:textId="77777777" w:rsidR="003653FD" w:rsidRPr="00270F87" w:rsidRDefault="003653FD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Unadjusted estimates of the association between SARS-CoV-2 IgG serostatus and pulmonary TB disease for the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study.</w:t>
            </w:r>
          </w:p>
        </w:tc>
      </w:tr>
      <w:tr w:rsidR="003653FD" w:rsidRPr="00270F87" w14:paraId="2EC9D2D9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76FA9CCB" w14:textId="77777777" w:rsidR="003653FD" w:rsidRPr="00270F87" w:rsidRDefault="003653FD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Dataset</w:t>
            </w:r>
          </w:p>
        </w:tc>
        <w:tc>
          <w:tcPr>
            <w:tcW w:w="80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75E1CF9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articipant group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408A2E6F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SARS-CoV-2 IgG seropositive/ seronegative </w:t>
            </w:r>
          </w:p>
        </w:tc>
        <w:tc>
          <w:tcPr>
            <w:tcW w:w="874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0243816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</w:t>
            </w:r>
          </w:p>
          <w:p w14:paraId="58885CB6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510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02599F38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73" w:type="pct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433DC670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Adjusted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OR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33F29F24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CFFA7F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653FD" w:rsidRPr="00270F87" w14:paraId="633B6647" w14:textId="77777777" w:rsidTr="00AA011C">
        <w:trPr>
          <w:trHeight w:val="1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AA9A4A" w14:textId="77777777" w:rsidR="003653FD" w:rsidRPr="00270F87" w:rsidRDefault="003653FD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EEDB8FD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0DE8CEA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4D0C008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3B046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  <w:shd w:val="clear" w:color="auto" w:fill="auto"/>
          </w:tcPr>
          <w:p w14:paraId="366E3E34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2363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653FD" w:rsidRPr="00270F87" w14:paraId="7FE38380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F9F69" w14:textId="77777777" w:rsidR="003653FD" w:rsidRPr="00270F87" w:rsidRDefault="003653FD" w:rsidP="00AA011C">
            <w:pPr>
              <w:jc w:val="center"/>
              <w:rPr>
                <w:rFonts w:ascii="Cambria" w:hAnsi="Cambria" w:cs="Arial"/>
                <w:sz w:val="18"/>
                <w:szCs w:val="18"/>
                <w:lang w:val="en-US"/>
              </w:rPr>
            </w:pP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Umoya</w:t>
            </w:r>
            <w:proofErr w:type="spellEnd"/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0237561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Non-TB control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B5AFC5A" w14:textId="39BC8742" w:rsidR="003653FD" w:rsidRPr="00270F87" w:rsidRDefault="00025132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</w:t>
            </w:r>
            <w:r w:rsidR="003653FD" w:rsidRPr="00270F87">
              <w:rPr>
                <w:rFonts w:ascii="Cambria" w:hAnsi="Cambria" w:cs="Arial"/>
                <w:sz w:val="18"/>
                <w:szCs w:val="18"/>
                <w:lang w:val="en-US"/>
              </w:rPr>
              <w:t>/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8FFB09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A9E694D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shd w:val="clear" w:color="auto" w:fill="auto"/>
          </w:tcPr>
          <w:p w14:paraId="5A3A9181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ECD63C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653FD" w:rsidRPr="00270F87" w14:paraId="20937D11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38BF2F" w14:textId="77777777" w:rsidR="003653FD" w:rsidRPr="00270F87" w:rsidRDefault="003653FD" w:rsidP="00AA011C">
            <w:pPr>
              <w:ind w:left="304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A0B4750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TB cases</w:t>
            </w:r>
          </w:p>
        </w:tc>
        <w:tc>
          <w:tcPr>
            <w:tcW w:w="87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DBBAEB6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4/10</w:t>
            </w:r>
          </w:p>
        </w:tc>
        <w:tc>
          <w:tcPr>
            <w:tcW w:w="874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42A767A" w14:textId="2002B51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025132" w:rsidRPr="00270F87">
              <w:rPr>
                <w:rFonts w:ascii="Cambria" w:hAnsi="Cambria" w:cs="Arial"/>
                <w:sz w:val="18"/>
                <w:szCs w:val="18"/>
                <w:lang w:val="en-US"/>
              </w:rPr>
              <w:t>80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0.1</w:t>
            </w:r>
            <w:r w:rsidR="00025132" w:rsidRPr="00270F87">
              <w:rPr>
                <w:rFonts w:ascii="Cambria" w:hAnsi="Cambria" w:cs="Arial"/>
                <w:sz w:val="18"/>
                <w:szCs w:val="18"/>
                <w:lang w:val="en-US"/>
              </w:rPr>
              <w:t>3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– </w:t>
            </w:r>
            <w:r w:rsidR="00025132" w:rsidRPr="00270F87">
              <w:rPr>
                <w:rFonts w:ascii="Cambria" w:hAnsi="Cambria" w:cs="Arial"/>
                <w:sz w:val="18"/>
                <w:szCs w:val="18"/>
                <w:lang w:val="en-US"/>
              </w:rPr>
              <w:t>4.87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C0FF1A0" w14:textId="0B3A4D95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025132" w:rsidRPr="00270F87">
              <w:rPr>
                <w:rFonts w:ascii="Cambria" w:hAnsi="Cambria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873" w:type="pct"/>
            <w:shd w:val="clear" w:color="auto" w:fill="auto"/>
          </w:tcPr>
          <w:p w14:paraId="5AB54FA7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48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BDB346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-</w:t>
            </w:r>
          </w:p>
        </w:tc>
      </w:tr>
      <w:tr w:rsidR="003653FD" w:rsidRPr="00270F87" w14:paraId="1D2565F2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8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31B9BC" w14:textId="77777777" w:rsidR="003653FD" w:rsidRPr="00270F87" w:rsidRDefault="003653FD" w:rsidP="00AA011C">
            <w:pPr>
              <w:ind w:left="304"/>
              <w:jc w:val="center"/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802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FAF42DA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1A49211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46D2C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5CE00B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873" w:type="pct"/>
            <w:tcBorders>
              <w:bottom w:val="single" w:sz="4" w:space="0" w:color="auto"/>
            </w:tcBorders>
            <w:shd w:val="clear" w:color="auto" w:fill="auto"/>
          </w:tcPr>
          <w:p w14:paraId="260BBC2C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48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EA3FA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3EC4AA43" w14:textId="77777777" w:rsidR="003653FD" w:rsidRPr="00270F87" w:rsidRDefault="003653FD" w:rsidP="003653FD">
      <w:pPr>
        <w:ind w:left="567"/>
        <w:rPr>
          <w:rFonts w:ascii="Cambria" w:hAnsi="Cambria" w:cs="Arial"/>
          <w:sz w:val="16"/>
          <w:szCs w:val="16"/>
        </w:rPr>
      </w:pPr>
    </w:p>
    <w:p w14:paraId="19C4B2C5" w14:textId="77777777" w:rsidR="003653FD" w:rsidRPr="00270F87" w:rsidRDefault="003653FD" w:rsidP="003653FD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 xml:space="preserve">Abbreviations: CI, Confidence Interval; IgG, Immunoglobulin G; </w:t>
      </w:r>
      <w:proofErr w:type="gramStart"/>
      <w:r w:rsidRPr="00270F87">
        <w:rPr>
          <w:rFonts w:ascii="Cambria" w:hAnsi="Cambria" w:cs="Arial"/>
          <w:sz w:val="16"/>
          <w:szCs w:val="16"/>
        </w:rPr>
        <w:t>OR,</w:t>
      </w:r>
      <w:proofErr w:type="gramEnd"/>
      <w:r w:rsidRPr="00270F87">
        <w:rPr>
          <w:rFonts w:ascii="Cambria" w:hAnsi="Cambria" w:cs="Arial"/>
          <w:sz w:val="16"/>
          <w:szCs w:val="16"/>
        </w:rPr>
        <w:t xml:space="preserve"> Odds Ratio; SARS-CoV-2, Severe Acute Respiratory Syndrome-Coronavirus-2; TB, Tuberculosis.</w:t>
      </w:r>
    </w:p>
    <w:p w14:paraId="2A0AEEA8" w14:textId="77777777" w:rsidR="003653FD" w:rsidRPr="00270F87" w:rsidRDefault="003653FD" w:rsidP="003653FD">
      <w:pPr>
        <w:rPr>
          <w:rFonts w:ascii="Cambria" w:hAnsi="Cambria" w:cs="Arial"/>
          <w:sz w:val="16"/>
          <w:szCs w:val="16"/>
        </w:rPr>
      </w:pPr>
      <w:proofErr w:type="spellStart"/>
      <w:r w:rsidRPr="00270F87">
        <w:rPr>
          <w:rFonts w:ascii="Cambria" w:hAnsi="Cambria" w:cs="Arial"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sz w:val="16"/>
          <w:szCs w:val="16"/>
        </w:rPr>
        <w:t>Adjusted</w:t>
      </w:r>
      <w:proofErr w:type="spellEnd"/>
      <w:r w:rsidRPr="00270F87">
        <w:rPr>
          <w:rFonts w:ascii="Cambria" w:hAnsi="Cambria" w:cs="Arial"/>
          <w:sz w:val="16"/>
          <w:szCs w:val="16"/>
        </w:rPr>
        <w:t xml:space="preserve"> OR not calculated due to too few outcome events per predictor variable.</w:t>
      </w:r>
    </w:p>
    <w:p w14:paraId="00727AA0" w14:textId="77777777" w:rsidR="003653FD" w:rsidRPr="00270F87" w:rsidRDefault="003653FD" w:rsidP="003653FD">
      <w:pPr>
        <w:rPr>
          <w:rFonts w:ascii="Cambria" w:hAnsi="Cambria" w:cs="Arial"/>
          <w:sz w:val="16"/>
          <w:szCs w:val="16"/>
        </w:rPr>
      </w:pPr>
      <w:r w:rsidRPr="00270F87">
        <w:rPr>
          <w:rFonts w:ascii="Cambria" w:hAnsi="Cambria" w:cs="Arial"/>
          <w:sz w:val="16"/>
          <w:szCs w:val="16"/>
        </w:rPr>
        <w:t>All p-values calculated from a likelihood ratio test</w:t>
      </w:r>
    </w:p>
    <w:p w14:paraId="42D70C90" w14:textId="77777777" w:rsidR="003653FD" w:rsidRPr="00270F87" w:rsidRDefault="003653FD" w:rsidP="003653FD">
      <w:pPr>
        <w:rPr>
          <w:rFonts w:ascii="Cambria" w:hAnsi="Cambria"/>
        </w:rPr>
      </w:pPr>
    </w:p>
    <w:p w14:paraId="4F09D23F" w14:textId="77777777" w:rsidR="003653FD" w:rsidRPr="00270F87" w:rsidRDefault="003653FD" w:rsidP="003653FD">
      <w:pPr>
        <w:rPr>
          <w:rFonts w:ascii="Cambria" w:hAnsi="Cambria"/>
        </w:rPr>
      </w:pPr>
    </w:p>
    <w:tbl>
      <w:tblPr>
        <w:tblStyle w:val="PlainTable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1524"/>
        <w:gridCol w:w="2618"/>
        <w:gridCol w:w="2082"/>
      </w:tblGrid>
      <w:tr w:rsidR="003653FD" w:rsidRPr="00270F87" w14:paraId="3C4888E6" w14:textId="77777777" w:rsidTr="00AA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D38956" w14:textId="77777777" w:rsidR="003653FD" w:rsidRPr="00270F87" w:rsidRDefault="003653FD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Table. Odds of pulmonary TB by SARS-CoV-2 immunoglobulin G </w:t>
            </w:r>
            <w:proofErr w:type="spellStart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levels</w:t>
            </w:r>
            <w:r w:rsidRPr="00270F87">
              <w:rPr>
                <w:rFonts w:ascii="Cambria" w:hAnsi="Cambria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3653FD" w:rsidRPr="00270F87" w14:paraId="67A396EE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top w:val="single" w:sz="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B8C588" w14:textId="77777777" w:rsidR="003653FD" w:rsidRPr="00270F87" w:rsidRDefault="003653FD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Viral-specific IgG level</w:t>
            </w:r>
          </w:p>
        </w:tc>
        <w:tc>
          <w:tcPr>
            <w:tcW w:w="783" w:type="pct"/>
            <w:tcBorders>
              <w:top w:val="single" w:sz="8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5C7ED469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Sample, No.</w:t>
            </w:r>
          </w:p>
        </w:tc>
        <w:tc>
          <w:tcPr>
            <w:tcW w:w="134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A7B077" w14:textId="77777777" w:rsidR="003653FD" w:rsidRPr="00270F87" w:rsidRDefault="003653FD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Unadjusted OR (95% CI)</w:t>
            </w:r>
          </w:p>
        </w:tc>
        <w:tc>
          <w:tcPr>
            <w:tcW w:w="1070" w:type="pct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9836C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 xml:space="preserve">p-value for </w:t>
            </w:r>
            <w:proofErr w:type="spellStart"/>
            <w:r w:rsidRPr="00270F87">
              <w:rPr>
                <w:rFonts w:ascii="Cambria" w:hAnsi="Cambria" w:cs="Arial"/>
                <w:b/>
                <w:bCs/>
                <w:sz w:val="18"/>
                <w:szCs w:val="18"/>
                <w:lang w:val="en-US"/>
              </w:rPr>
              <w:t>trend</w:t>
            </w:r>
            <w:r w:rsidRPr="00270F87"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3653FD" w:rsidRPr="00270F87" w14:paraId="18933816" w14:textId="77777777" w:rsidTr="00AA011C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09E21A5B" w14:textId="77777777" w:rsidR="003653FD" w:rsidRPr="00270F87" w:rsidRDefault="003653FD" w:rsidP="00AA011C">
            <w:pPr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SARS-CoV-2 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E7E6E6" w:themeFill="background2"/>
            <w:vAlign w:val="center"/>
          </w:tcPr>
          <w:p w14:paraId="4219CC22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345" w:type="pct"/>
            <w:shd w:val="clear" w:color="auto" w:fill="E7E6E6" w:themeFill="background2"/>
            <w:vAlign w:val="center"/>
          </w:tcPr>
          <w:p w14:paraId="72B8FB3B" w14:textId="77777777" w:rsidR="003653FD" w:rsidRPr="00270F87" w:rsidRDefault="003653FD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D8B0031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bCs/>
                <w:sz w:val="18"/>
                <w:szCs w:val="18"/>
                <w:vertAlign w:val="superscript"/>
                <w:lang w:val="en-US"/>
              </w:rPr>
            </w:pPr>
          </w:p>
        </w:tc>
      </w:tr>
      <w:tr w:rsidR="003653FD" w:rsidRPr="00270F87" w14:paraId="69E7D3C9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DB6720" w14:textId="782B26AB" w:rsidR="003653FD" w:rsidRPr="00270F87" w:rsidRDefault="003653FD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Low (</w:t>
            </w:r>
            <w:r w:rsidR="0002513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154.20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 xml:space="preserve"> – 2</w:t>
            </w:r>
            <w:r w:rsidR="0002513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49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.</w:t>
            </w:r>
            <w:r w:rsidR="00025132"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</w:t>
            </w: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9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102D3D" w14:textId="1A63E768" w:rsidR="003653FD" w:rsidRPr="00270F87" w:rsidRDefault="00025132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05A4453F" w14:textId="77777777" w:rsidR="003653FD" w:rsidRPr="00270F87" w:rsidRDefault="003653FD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 (Reference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012B53" w14:textId="259DFC44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0.</w:t>
            </w:r>
            <w:r w:rsidR="00176781" w:rsidRPr="00270F87">
              <w:rPr>
                <w:rFonts w:ascii="Cambria" w:hAnsi="Cambria" w:cs="Arial"/>
                <w:sz w:val="18"/>
                <w:szCs w:val="18"/>
                <w:lang w:val="en-US"/>
              </w:rPr>
              <w:t>18</w:t>
            </w:r>
          </w:p>
        </w:tc>
      </w:tr>
      <w:tr w:rsidR="003653FD" w:rsidRPr="00270F87" w14:paraId="664E0D69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B4AE8B" w14:textId="77777777" w:rsidR="003653FD" w:rsidRPr="00270F87" w:rsidRDefault="003653FD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Medium (209.50 – 488.69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798F340" w14:textId="799360A1" w:rsidR="003653FD" w:rsidRPr="00270F87" w:rsidRDefault="00025132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61B88F54" w14:textId="6E4AF250" w:rsidR="003653FD" w:rsidRPr="00270F87" w:rsidRDefault="003653FD" w:rsidP="00AA01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</w:t>
            </w:r>
            <w:r w:rsidR="00176781" w:rsidRPr="00270F87">
              <w:rPr>
                <w:rFonts w:ascii="Cambria" w:hAnsi="Cambria" w:cs="Arial"/>
                <w:sz w:val="18"/>
                <w:szCs w:val="18"/>
                <w:lang w:val="en-US"/>
              </w:rPr>
              <w:t>00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 xml:space="preserve"> (</w:t>
            </w:r>
            <w:r w:rsidR="00176781" w:rsidRPr="00270F87">
              <w:rPr>
                <w:rFonts w:ascii="Cambria" w:hAnsi="Cambria" w:cs="Arial"/>
                <w:sz w:val="18"/>
                <w:szCs w:val="18"/>
                <w:lang w:val="en-US"/>
              </w:rPr>
              <w:t>Empty</w:t>
            </w: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5F6263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653FD" w:rsidRPr="00270F87" w14:paraId="1153110F" w14:textId="77777777" w:rsidTr="00AA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655DBF" w14:textId="77777777" w:rsidR="003653FD" w:rsidRPr="00270F87" w:rsidRDefault="003653FD" w:rsidP="00AA011C">
            <w:pPr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b w:val="0"/>
                <w:bCs w:val="0"/>
                <w:sz w:val="18"/>
                <w:szCs w:val="18"/>
                <w:lang w:val="en-US"/>
              </w:rPr>
              <w:t>High (488.70 – 2598.40 AU/ml)</w:t>
            </w:r>
          </w:p>
        </w:tc>
        <w:tc>
          <w:tcPr>
            <w:tcW w:w="783" w:type="pct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ACA4020" w14:textId="5BC3E603" w:rsidR="003653FD" w:rsidRPr="00270F87" w:rsidRDefault="00025132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45" w:type="pct"/>
            <w:shd w:val="clear" w:color="auto" w:fill="auto"/>
            <w:vAlign w:val="center"/>
          </w:tcPr>
          <w:p w14:paraId="1C0B005E" w14:textId="77777777" w:rsidR="003653FD" w:rsidRPr="00270F87" w:rsidRDefault="003653FD" w:rsidP="00AA01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  <w:r w:rsidRPr="00270F87">
              <w:rPr>
                <w:rFonts w:ascii="Cambria" w:hAnsi="Cambria" w:cs="Arial"/>
                <w:sz w:val="18"/>
                <w:szCs w:val="18"/>
                <w:lang w:val="en-US"/>
              </w:rPr>
              <w:t>1.00 (Omitted)</w:t>
            </w:r>
          </w:p>
        </w:tc>
        <w:tc>
          <w:tcPr>
            <w:tcW w:w="107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9C979" w14:textId="77777777" w:rsidR="003653FD" w:rsidRPr="00270F87" w:rsidRDefault="003653FD" w:rsidP="00AA01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  <w:tr w:rsidR="003653FD" w:rsidRPr="00270F87" w14:paraId="11203891" w14:textId="77777777" w:rsidTr="00AA011C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pct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227B8" w14:textId="77777777" w:rsidR="003653FD" w:rsidRPr="00270F87" w:rsidRDefault="003653FD" w:rsidP="00AA011C">
            <w:pPr>
              <w:ind w:left="304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783" w:type="pct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7A8B52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F9B97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  <w:tc>
          <w:tcPr>
            <w:tcW w:w="107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09851" w14:textId="77777777" w:rsidR="003653FD" w:rsidRPr="00270F87" w:rsidRDefault="003653FD" w:rsidP="00AA01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  <w:lang w:val="en-US"/>
              </w:rPr>
            </w:pPr>
          </w:p>
        </w:tc>
      </w:tr>
    </w:tbl>
    <w:p w14:paraId="1C26BDB0" w14:textId="77777777" w:rsidR="003653FD" w:rsidRPr="00270F87" w:rsidRDefault="003653FD" w:rsidP="003653FD">
      <w:pPr>
        <w:ind w:left="426"/>
        <w:rPr>
          <w:rFonts w:ascii="Cambria" w:hAnsi="Cambria" w:cs="Arial"/>
          <w:noProof/>
          <w:sz w:val="16"/>
          <w:szCs w:val="16"/>
        </w:rPr>
      </w:pPr>
    </w:p>
    <w:p w14:paraId="1547C675" w14:textId="77777777" w:rsidR="003653FD" w:rsidRPr="00270F87" w:rsidRDefault="003653FD" w:rsidP="003653FD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</w:rPr>
        <w:t>Abbreviations: AU, Arbitrary Units; CI, Confidence Interval; IgG, Immunoglobulin G; OR, Odds Ratio; SARS-CoV-2, Severe Acute Respiratory – Coronavirus – 2.</w:t>
      </w:r>
    </w:p>
    <w:p w14:paraId="7D952ED9" w14:textId="77777777" w:rsidR="003653FD" w:rsidRPr="00270F87" w:rsidRDefault="003653FD" w:rsidP="003653FD">
      <w:pPr>
        <w:rPr>
          <w:rFonts w:ascii="Cambria" w:hAnsi="Cambria" w:cs="Arial"/>
          <w:noProof/>
          <w:sz w:val="16"/>
          <w:szCs w:val="16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a</w:t>
      </w:r>
      <w:r w:rsidRPr="00270F87">
        <w:rPr>
          <w:rFonts w:ascii="Cambria" w:hAnsi="Cambria" w:cs="Arial"/>
          <w:noProof/>
          <w:sz w:val="16"/>
          <w:szCs w:val="16"/>
        </w:rPr>
        <w:t>Medium and high tertiles are compared with the lowest tertile of IgG level in an unconditional logistic regression model.</w:t>
      </w:r>
    </w:p>
    <w:p w14:paraId="2824610C" w14:textId="5F332B73" w:rsidR="003653FD" w:rsidRPr="00270F87" w:rsidRDefault="003653FD" w:rsidP="003653FD">
      <w:pPr>
        <w:rPr>
          <w:rFonts w:ascii="Cambria" w:hAnsi="Cambria"/>
          <w:b/>
          <w:bCs/>
          <w:u w:val="single"/>
        </w:rPr>
      </w:pPr>
      <w:r w:rsidRPr="00270F87">
        <w:rPr>
          <w:rFonts w:ascii="Cambria" w:hAnsi="Cambria" w:cs="Arial"/>
          <w:noProof/>
          <w:sz w:val="16"/>
          <w:szCs w:val="16"/>
          <w:vertAlign w:val="superscript"/>
        </w:rPr>
        <w:t>b</w:t>
      </w:r>
      <w:r w:rsidRPr="00270F87">
        <w:rPr>
          <w:rFonts w:ascii="Cambria" w:hAnsi="Cambria" w:cs="Arial"/>
          <w:noProof/>
          <w:sz w:val="16"/>
          <w:szCs w:val="16"/>
        </w:rPr>
        <w:t>P value from a likelihood ratio test for trend</w:t>
      </w:r>
    </w:p>
    <w:p w14:paraId="581E90E4" w14:textId="77777777" w:rsidR="003653FD" w:rsidRPr="00270F87" w:rsidRDefault="003653FD" w:rsidP="005663D3">
      <w:pPr>
        <w:rPr>
          <w:rFonts w:ascii="Cambria" w:hAnsi="Cambria"/>
          <w:b/>
          <w:bCs/>
          <w:u w:val="single"/>
        </w:rPr>
      </w:pPr>
    </w:p>
    <w:p w14:paraId="29CB0BA2" w14:textId="77777777" w:rsidR="003653FD" w:rsidRPr="00270F87" w:rsidRDefault="003653FD" w:rsidP="005663D3">
      <w:pPr>
        <w:rPr>
          <w:rFonts w:ascii="Cambria" w:hAnsi="Cambria"/>
          <w:b/>
          <w:bCs/>
          <w:u w:val="single"/>
        </w:rPr>
      </w:pPr>
    </w:p>
    <w:p w14:paraId="66C09D0A" w14:textId="77777777" w:rsidR="003653FD" w:rsidRPr="00270F87" w:rsidRDefault="003653FD" w:rsidP="005663D3">
      <w:pPr>
        <w:rPr>
          <w:rFonts w:ascii="Cambria" w:hAnsi="Cambria"/>
          <w:b/>
          <w:bCs/>
          <w:u w:val="single"/>
        </w:rPr>
      </w:pPr>
    </w:p>
    <w:p w14:paraId="20672081" w14:textId="77777777" w:rsidR="005663D3" w:rsidRPr="00270F87" w:rsidRDefault="005663D3">
      <w:pPr>
        <w:rPr>
          <w:rFonts w:ascii="Cambria" w:hAnsi="Cambria"/>
          <w:b/>
          <w:bCs/>
          <w:u w:val="single"/>
        </w:rPr>
      </w:pPr>
    </w:p>
    <w:p w14:paraId="2E5ED6EC" w14:textId="77777777" w:rsidR="005663D3" w:rsidRDefault="005663D3">
      <w:pPr>
        <w:rPr>
          <w:rFonts w:ascii="Cambria" w:hAnsi="Cambria"/>
          <w:b/>
          <w:bCs/>
          <w:u w:val="single"/>
        </w:rPr>
      </w:pPr>
    </w:p>
    <w:p w14:paraId="4CF348A1" w14:textId="77777777" w:rsidR="00CA50F4" w:rsidRDefault="00CA50F4"/>
    <w:sectPr w:rsidR="00CA50F4" w:rsidSect="00323A6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0F4"/>
    <w:rsid w:val="000008D2"/>
    <w:rsid w:val="00006BB3"/>
    <w:rsid w:val="00025132"/>
    <w:rsid w:val="000B7E32"/>
    <w:rsid w:val="000E0CAC"/>
    <w:rsid w:val="000E3570"/>
    <w:rsid w:val="00127B5A"/>
    <w:rsid w:val="00176781"/>
    <w:rsid w:val="001833D7"/>
    <w:rsid w:val="001F61C2"/>
    <w:rsid w:val="0024171E"/>
    <w:rsid w:val="0024361D"/>
    <w:rsid w:val="00270F87"/>
    <w:rsid w:val="002A49E6"/>
    <w:rsid w:val="002C4506"/>
    <w:rsid w:val="00323A60"/>
    <w:rsid w:val="00323B5C"/>
    <w:rsid w:val="003479CA"/>
    <w:rsid w:val="003653FD"/>
    <w:rsid w:val="003B39FC"/>
    <w:rsid w:val="0042233B"/>
    <w:rsid w:val="00433893"/>
    <w:rsid w:val="004800CA"/>
    <w:rsid w:val="004E6BF4"/>
    <w:rsid w:val="004F43EF"/>
    <w:rsid w:val="005663D3"/>
    <w:rsid w:val="00574057"/>
    <w:rsid w:val="00637728"/>
    <w:rsid w:val="00644F36"/>
    <w:rsid w:val="00660F88"/>
    <w:rsid w:val="006830A0"/>
    <w:rsid w:val="006B3072"/>
    <w:rsid w:val="00821CF6"/>
    <w:rsid w:val="008B1AAA"/>
    <w:rsid w:val="008F058B"/>
    <w:rsid w:val="00930625"/>
    <w:rsid w:val="00A24ED9"/>
    <w:rsid w:val="00A33631"/>
    <w:rsid w:val="00A57F72"/>
    <w:rsid w:val="00B219F7"/>
    <w:rsid w:val="00B642F1"/>
    <w:rsid w:val="00B910ED"/>
    <w:rsid w:val="00BA6E4C"/>
    <w:rsid w:val="00BF36FB"/>
    <w:rsid w:val="00BF3EE4"/>
    <w:rsid w:val="00C06FE3"/>
    <w:rsid w:val="00C4386C"/>
    <w:rsid w:val="00C86475"/>
    <w:rsid w:val="00CA50F4"/>
    <w:rsid w:val="00CD5BB0"/>
    <w:rsid w:val="00CF71EC"/>
    <w:rsid w:val="00D01A69"/>
    <w:rsid w:val="00D01AB8"/>
    <w:rsid w:val="00D023BC"/>
    <w:rsid w:val="00D46E5A"/>
    <w:rsid w:val="00D57E5E"/>
    <w:rsid w:val="00D833DF"/>
    <w:rsid w:val="00D86011"/>
    <w:rsid w:val="00E87662"/>
    <w:rsid w:val="00EC3466"/>
    <w:rsid w:val="00FB0253"/>
    <w:rsid w:val="00FC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B1DFE8"/>
  <w15:chartTrackingRefBased/>
  <w15:docId w15:val="{545E96AE-6F84-3D40-836E-8662B28E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0F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A50F4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A6E4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A6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E4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E4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886</Words>
  <Characters>1075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Swanepoel</dc:creator>
  <cp:keywords/>
  <dc:description/>
  <cp:lastModifiedBy>Jeremi Swanepoel</cp:lastModifiedBy>
  <cp:revision>9</cp:revision>
  <dcterms:created xsi:type="dcterms:W3CDTF">2023-04-01T19:27:00Z</dcterms:created>
  <dcterms:modified xsi:type="dcterms:W3CDTF">2023-04-05T10:51:00Z</dcterms:modified>
</cp:coreProperties>
</file>